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68BF6C" w14:textId="78006772" w:rsidR="005A5840" w:rsidRPr="00721B38" w:rsidRDefault="0044440B" w:rsidP="00507AC9">
      <w:pPr>
        <w:rPr>
          <w:rFonts w:ascii="Calibri" w:hAnsi="Calibri" w:cs="Calibri"/>
          <w:bCs/>
          <w:lang w:val="en-US"/>
        </w:rPr>
      </w:pPr>
      <w:proofErr w:type="gramStart"/>
      <w:r w:rsidRPr="00C575E4">
        <w:rPr>
          <w:rFonts w:ascii="Calibri" w:hAnsi="Calibri" w:cs="Calibri"/>
          <w:bCs/>
          <w:lang w:val="en-US"/>
        </w:rPr>
        <w:t>Multimedia Appendix</w:t>
      </w:r>
      <w:r w:rsidR="005A5840" w:rsidRPr="00C575E4">
        <w:rPr>
          <w:rFonts w:ascii="Calibri" w:hAnsi="Calibri" w:cs="Calibri"/>
          <w:bCs/>
          <w:lang w:val="en-US"/>
        </w:rPr>
        <w:t xml:space="preserve"> </w:t>
      </w:r>
      <w:r w:rsidR="00C277AE">
        <w:rPr>
          <w:rFonts w:ascii="Calibri" w:hAnsi="Calibri" w:cs="Calibri"/>
          <w:bCs/>
          <w:lang w:val="en-US"/>
        </w:rPr>
        <w:t>2</w:t>
      </w:r>
      <w:bookmarkStart w:id="0" w:name="_GoBack"/>
      <w:bookmarkEnd w:id="0"/>
      <w:r w:rsidR="00C575E4">
        <w:rPr>
          <w:rFonts w:ascii="Calibri" w:hAnsi="Calibri" w:cs="Calibri"/>
          <w:bCs/>
          <w:lang w:val="en-US"/>
        </w:rPr>
        <w:t>.</w:t>
      </w:r>
      <w:proofErr w:type="gramEnd"/>
      <w:r w:rsidR="005A5840" w:rsidRPr="00FA4C93">
        <w:rPr>
          <w:rFonts w:ascii="Calibri" w:hAnsi="Calibri" w:cs="Calibri"/>
          <w:b/>
          <w:bCs/>
          <w:lang w:val="en-US"/>
        </w:rPr>
        <w:t xml:space="preserve"> </w:t>
      </w:r>
      <w:r w:rsidR="005A5840" w:rsidRPr="00721B38">
        <w:rPr>
          <w:rFonts w:ascii="Calibri" w:hAnsi="Calibri" w:cs="Calibri"/>
          <w:bCs/>
          <w:lang w:val="en-US"/>
        </w:rPr>
        <w:t>Search strategy</w:t>
      </w:r>
      <w:r w:rsidR="00FA4C93" w:rsidRPr="00721B38">
        <w:rPr>
          <w:rFonts w:ascii="Calibri" w:hAnsi="Calibri" w:cs="Calibri"/>
          <w:bCs/>
          <w:lang w:val="en-US"/>
        </w:rPr>
        <w:t xml:space="preserve"> and number of results retrieved.</w:t>
      </w:r>
    </w:p>
    <w:p w14:paraId="3F6E08AC" w14:textId="77777777" w:rsidR="00507AC9" w:rsidRPr="00100F15" w:rsidRDefault="005E3691" w:rsidP="00507AC9">
      <w:pPr>
        <w:rPr>
          <w:color w:val="870052"/>
          <w:sz w:val="28"/>
          <w:szCs w:val="22"/>
        </w:rPr>
      </w:pPr>
      <w:r>
        <w:rPr>
          <w:noProof/>
          <w:color w:val="870052"/>
          <w:sz w:val="28"/>
          <w:szCs w:val="22"/>
        </w:rPr>
        <w:pict w14:anchorId="15BA0957">
          <v:rect id="_x0000_i1025" alt="" style="width:453.6pt;height:.05pt;mso-width-percent:0;mso-height-percent:0;mso-width-percent:0;mso-height-percent:0" o:hralign="center" o:hrstd="t" o:hr="t" fillcolor="#aaa" stroked="f"/>
        </w:pict>
      </w:r>
    </w:p>
    <w:p w14:paraId="1DEFCDBF" w14:textId="6796BE57" w:rsidR="00507AC9" w:rsidRPr="00FA4C93" w:rsidRDefault="00507AC9" w:rsidP="00057C88">
      <w:pPr>
        <w:spacing w:after="200" w:line="276" w:lineRule="auto"/>
        <w:outlineLvl w:val="0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Date: May, 2023</w:t>
      </w:r>
      <w:r w:rsidR="005E3691">
        <w:rPr>
          <w:rFonts w:asciiTheme="minorHAnsi" w:hAnsiTheme="minorHAnsi" w:cstheme="minorHAnsi"/>
          <w:noProof/>
          <w:sz w:val="22"/>
          <w:szCs w:val="22"/>
        </w:rPr>
        <w:pict w14:anchorId="638F9869">
          <v:rect id="_x0000_i1026" alt="" style="width:453.6pt;height:.05pt;mso-width-percent:0;mso-height-percent:0;mso-width-percent:0;mso-height-percent:0" o:hrstd="t" o:hr="t" fillcolor="#aaa" stroked="f"/>
        </w:pict>
      </w:r>
    </w:p>
    <w:p w14:paraId="13B4D5AE" w14:textId="3E91CCFF" w:rsidR="00507AC9" w:rsidRPr="00FA4C93" w:rsidRDefault="00255119" w:rsidP="00507AC9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>Databases:</w:t>
      </w:r>
    </w:p>
    <w:p w14:paraId="1B763E05" w14:textId="77777777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Medline (Ovid)</w:t>
      </w:r>
    </w:p>
    <w:p w14:paraId="2235F613" w14:textId="77777777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IEEE Xplore</w:t>
      </w:r>
    </w:p>
    <w:p w14:paraId="0B2DE97C" w14:textId="77777777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ERIC</w:t>
      </w:r>
    </w:p>
    <w:p w14:paraId="7B62DE75" w14:textId="77777777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Web of Science</w:t>
      </w:r>
    </w:p>
    <w:p w14:paraId="1AFD3959" w14:textId="77777777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ACM Digital Library</w:t>
      </w:r>
    </w:p>
    <w:p w14:paraId="7F8DD522" w14:textId="77777777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CINAHL</w:t>
      </w:r>
    </w:p>
    <w:p w14:paraId="6D57019B" w14:textId="6474142D" w:rsidR="00507AC9" w:rsidRPr="00FA4C93" w:rsidRDefault="00507AC9" w:rsidP="00507AC9">
      <w:pPr>
        <w:pStyle w:val="ListParagraph"/>
        <w:numPr>
          <w:ilvl w:val="0"/>
          <w:numId w:val="3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PubMed</w:t>
      </w:r>
    </w:p>
    <w:p w14:paraId="7F367654" w14:textId="77777777" w:rsidR="00507AC9" w:rsidRPr="00FA4C93" w:rsidRDefault="005E3691" w:rsidP="00507AC9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pict w14:anchorId="4ED072DC">
          <v:rect id="_x0000_i1027" alt="" style="width:453.6pt;height:.05pt;mso-width-percent:0;mso-height-percent:0;mso-width-percent:0;mso-height-percent:0" o:hrstd="t" o:hr="t" fillcolor="#aaa" stroked="f"/>
        </w:pict>
      </w:r>
    </w:p>
    <w:p w14:paraId="676673D1" w14:textId="77777777" w:rsidR="00507AC9" w:rsidRPr="00FA4C93" w:rsidRDefault="00507AC9" w:rsidP="00507AC9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Total number of hits:</w:t>
      </w:r>
    </w:p>
    <w:p w14:paraId="60760A24" w14:textId="055F0EAC" w:rsidR="00507AC9" w:rsidRPr="00FA4C93" w:rsidRDefault="00507AC9" w:rsidP="00507AC9">
      <w:pPr>
        <w:pStyle w:val="ListParagraph"/>
        <w:numPr>
          <w:ilvl w:val="0"/>
          <w:numId w:val="4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Before deduplication: 1,168</w:t>
      </w:r>
    </w:p>
    <w:p w14:paraId="2B6FF287" w14:textId="698293D4" w:rsidR="00507AC9" w:rsidRPr="00FA4C93" w:rsidRDefault="00507AC9" w:rsidP="00507AC9">
      <w:pPr>
        <w:pStyle w:val="ListParagraph"/>
        <w:numPr>
          <w:ilvl w:val="0"/>
          <w:numId w:val="4"/>
        </w:num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 w:rsidRPr="00FA4C93">
        <w:rPr>
          <w:rFonts w:asciiTheme="minorHAnsi" w:hAnsiTheme="minorHAnsi" w:cstheme="minorHAnsi"/>
          <w:sz w:val="22"/>
          <w:szCs w:val="22"/>
        </w:rPr>
        <w:t>After deduplication: 630</w:t>
      </w:r>
    </w:p>
    <w:p w14:paraId="00B7EAA8" w14:textId="77777777" w:rsidR="00507AC9" w:rsidRPr="00FA4C93" w:rsidRDefault="005E3691" w:rsidP="00507AC9">
      <w:pPr>
        <w:spacing w:after="200" w:line="276" w:lineRule="auto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noProof/>
          <w:sz w:val="22"/>
          <w:szCs w:val="22"/>
        </w:rPr>
        <w:pict w14:anchorId="19D3EE98">
          <v:rect id="_x0000_i1028" alt="" style="width:453.6pt;height:.05pt;mso-width-percent:0;mso-height-percent:0;mso-width-percent:0;mso-height-percent:0" o:hrstd="t" o:hr="t" fillcolor="#aaa" stroked="f"/>
        </w:pict>
      </w:r>
    </w:p>
    <w:p w14:paraId="2AB1D8B1" w14:textId="77777777" w:rsidR="00507AC9" w:rsidRPr="00FA4C93" w:rsidRDefault="00507AC9" w:rsidP="00507AC9">
      <w:p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r w:rsidRPr="00FA4C93">
        <w:rPr>
          <w:rFonts w:asciiTheme="minorHAnsi" w:hAnsiTheme="minorHAnsi" w:cstheme="minorHAnsi"/>
          <w:sz w:val="22"/>
          <w:szCs w:val="22"/>
          <w:lang w:val="en-US"/>
        </w:rPr>
        <w:t>Comments:</w:t>
      </w:r>
    </w:p>
    <w:p w14:paraId="03D2D7D8" w14:textId="77777777" w:rsidR="00507AC9" w:rsidRPr="00FA4C93" w:rsidRDefault="00507AC9" w:rsidP="00507AC9">
      <w:pPr>
        <w:spacing w:after="200" w:line="276" w:lineRule="auto"/>
        <w:rPr>
          <w:rFonts w:asciiTheme="minorHAnsi" w:hAnsiTheme="minorHAnsi" w:cstheme="minorHAnsi"/>
          <w:sz w:val="22"/>
          <w:szCs w:val="22"/>
          <w:lang w:val="en-US"/>
        </w:rPr>
      </w:pPr>
      <w:proofErr w:type="spellStart"/>
      <w:r w:rsidRPr="00FA4C93">
        <w:rPr>
          <w:rFonts w:asciiTheme="minorHAnsi" w:hAnsiTheme="minorHAnsi" w:cstheme="minorHAnsi"/>
          <w:sz w:val="22"/>
          <w:szCs w:val="22"/>
          <w:lang w:val="en-US"/>
        </w:rPr>
        <w:t>Deduplication</w:t>
      </w:r>
      <w:proofErr w:type="spellEnd"/>
      <w:r w:rsidRPr="00FA4C93">
        <w:rPr>
          <w:rFonts w:asciiTheme="minorHAnsi" w:hAnsiTheme="minorHAnsi" w:cstheme="minorHAnsi"/>
          <w:sz w:val="22"/>
          <w:szCs w:val="22"/>
          <w:lang w:val="en-US"/>
        </w:rPr>
        <w:t xml:space="preserve"> based on the method described in: </w:t>
      </w:r>
      <w:r w:rsidRPr="00FA4C93">
        <w:rPr>
          <w:rFonts w:asciiTheme="minorHAnsi" w:hAnsiTheme="minorHAnsi" w:cstheme="minorHAnsi"/>
          <w:sz w:val="22"/>
          <w:szCs w:val="22"/>
          <w:lang w:val="en-US"/>
        </w:rPr>
        <w:br/>
      </w:r>
      <w:proofErr w:type="spellStart"/>
      <w:r w:rsidRPr="00FA4C93">
        <w:rPr>
          <w:rFonts w:asciiTheme="minorHAnsi" w:hAnsiTheme="minorHAnsi" w:cstheme="minorHAnsi"/>
          <w:sz w:val="22"/>
          <w:szCs w:val="22"/>
          <w:lang w:val="en-US"/>
        </w:rPr>
        <w:t>Bramer</w:t>
      </w:r>
      <w:proofErr w:type="spellEnd"/>
      <w:r w:rsidRPr="00FA4C93">
        <w:rPr>
          <w:rFonts w:asciiTheme="minorHAnsi" w:hAnsiTheme="minorHAnsi" w:cstheme="minorHAnsi"/>
          <w:sz w:val="22"/>
          <w:szCs w:val="22"/>
          <w:lang w:val="en-US"/>
        </w:rPr>
        <w:t xml:space="preserve">, W. M., </w:t>
      </w:r>
      <w:proofErr w:type="spellStart"/>
      <w:r w:rsidRPr="00FA4C93">
        <w:rPr>
          <w:rFonts w:asciiTheme="minorHAnsi" w:hAnsiTheme="minorHAnsi" w:cstheme="minorHAnsi"/>
          <w:sz w:val="22"/>
          <w:szCs w:val="22"/>
          <w:lang w:val="en-US"/>
        </w:rPr>
        <w:t>Giustini</w:t>
      </w:r>
      <w:proofErr w:type="spellEnd"/>
      <w:r w:rsidRPr="00FA4C93">
        <w:rPr>
          <w:rFonts w:asciiTheme="minorHAnsi" w:hAnsiTheme="minorHAnsi" w:cstheme="minorHAnsi"/>
          <w:sz w:val="22"/>
          <w:szCs w:val="22"/>
          <w:lang w:val="en-US"/>
        </w:rPr>
        <w:t xml:space="preserve">, D., de </w:t>
      </w:r>
      <w:proofErr w:type="spellStart"/>
      <w:r w:rsidRPr="00FA4C93">
        <w:rPr>
          <w:rFonts w:asciiTheme="minorHAnsi" w:hAnsiTheme="minorHAnsi" w:cstheme="minorHAnsi"/>
          <w:sz w:val="22"/>
          <w:szCs w:val="22"/>
          <w:lang w:val="en-US"/>
        </w:rPr>
        <w:t>Jonge</w:t>
      </w:r>
      <w:proofErr w:type="spellEnd"/>
      <w:r w:rsidRPr="00FA4C93">
        <w:rPr>
          <w:rFonts w:asciiTheme="minorHAnsi" w:hAnsiTheme="minorHAnsi" w:cstheme="minorHAnsi"/>
          <w:sz w:val="22"/>
          <w:szCs w:val="22"/>
          <w:lang w:val="en-US"/>
        </w:rPr>
        <w:t xml:space="preserve">, G. B., Holland, L., &amp; </w:t>
      </w:r>
      <w:proofErr w:type="spellStart"/>
      <w:r w:rsidRPr="00FA4C93">
        <w:rPr>
          <w:rFonts w:asciiTheme="minorHAnsi" w:hAnsiTheme="minorHAnsi" w:cstheme="minorHAnsi"/>
          <w:sz w:val="22"/>
          <w:szCs w:val="22"/>
          <w:lang w:val="en-US"/>
        </w:rPr>
        <w:t>Bekhuis</w:t>
      </w:r>
      <w:proofErr w:type="spellEnd"/>
      <w:r w:rsidRPr="00FA4C93">
        <w:rPr>
          <w:rFonts w:asciiTheme="minorHAnsi" w:hAnsiTheme="minorHAnsi" w:cstheme="minorHAnsi"/>
          <w:sz w:val="22"/>
          <w:szCs w:val="22"/>
          <w:lang w:val="en-US"/>
        </w:rPr>
        <w:t xml:space="preserve">, T. (2016). De-duplication of database search results for systematic reviews in EndNote. </w:t>
      </w:r>
      <w:r w:rsidRPr="00FA4C93">
        <w:rPr>
          <w:rFonts w:asciiTheme="minorHAnsi" w:hAnsiTheme="minorHAnsi" w:cstheme="minorHAnsi"/>
          <w:i/>
          <w:iCs/>
          <w:color w:val="212121"/>
          <w:sz w:val="22"/>
          <w:szCs w:val="22"/>
          <w:shd w:val="clear" w:color="auto" w:fill="FFFFFF"/>
          <w:lang w:val="en-US"/>
        </w:rPr>
        <w:t>Journal of the Medical Library Association: JMLA</w:t>
      </w:r>
      <w:r w:rsidRPr="00FA4C93">
        <w:rPr>
          <w:rFonts w:asciiTheme="minorHAnsi" w:hAnsiTheme="minorHAnsi" w:cstheme="minorHAnsi"/>
          <w:color w:val="212121"/>
          <w:sz w:val="22"/>
          <w:szCs w:val="22"/>
          <w:shd w:val="clear" w:color="auto" w:fill="FFFFFF"/>
          <w:lang w:val="en-US"/>
        </w:rPr>
        <w:t>, 104(3), 240–243. </w:t>
      </w:r>
      <w:r w:rsidRPr="00FA4C93">
        <w:rPr>
          <w:rFonts w:asciiTheme="minorHAnsi" w:hAnsiTheme="minorHAnsi" w:cstheme="minorHAnsi"/>
          <w:sz w:val="22"/>
          <w:szCs w:val="22"/>
          <w:lang w:val="en-US"/>
        </w:rPr>
        <w:t>doi:10.3163/1536-5050.104.3.014</w:t>
      </w:r>
    </w:p>
    <w:p w14:paraId="41D0276A" w14:textId="627C390C" w:rsidR="00507AC9" w:rsidRPr="00FA4C93" w:rsidRDefault="00507AC9" w:rsidP="00FA4C93">
      <w:pPr>
        <w:spacing w:after="200" w:line="276" w:lineRule="auto"/>
        <w:rPr>
          <w:b/>
          <w:bCs/>
          <w:lang w:val="en-US"/>
        </w:rPr>
      </w:pPr>
      <w:r w:rsidRPr="00FA4C93">
        <w:rPr>
          <w:rFonts w:asciiTheme="minorHAnsi" w:hAnsiTheme="minorHAnsi" w:cstheme="minorHAnsi"/>
          <w:sz w:val="22"/>
          <w:szCs w:val="22"/>
          <w:lang w:val="en-US"/>
        </w:rPr>
        <w:t>One final, extra step was added to compare DOIs.</w:t>
      </w:r>
    </w:p>
    <w:p w14:paraId="6984EFE3" w14:textId="77777777" w:rsidR="00507AC9" w:rsidRPr="001961D3" w:rsidRDefault="00507AC9" w:rsidP="00507AC9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 w:rsidRPr="001961D3">
        <w:rPr>
          <w:sz w:val="32"/>
          <w:szCs w:val="20"/>
          <w:lang w:val="en-US"/>
        </w:rPr>
        <w:t xml:space="preserve">1. </w:t>
      </w:r>
      <w:r>
        <w:rPr>
          <w:sz w:val="32"/>
          <w:szCs w:val="20"/>
          <w:lang w:val="en-US"/>
        </w:rPr>
        <w:t>Medlin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978"/>
        <w:gridCol w:w="5767"/>
      </w:tblGrid>
      <w:tr w:rsidR="00507AC9" w:rsidRPr="005A5840" w14:paraId="7AF30461" w14:textId="77777777" w:rsidTr="00E2040A">
        <w:trPr>
          <w:trHeight w:val="1046"/>
        </w:trPr>
        <w:tc>
          <w:tcPr>
            <w:tcW w:w="3978" w:type="dxa"/>
            <w:shd w:val="clear" w:color="auto" w:fill="F2F2F2" w:themeFill="background1" w:themeFillShade="F2"/>
          </w:tcPr>
          <w:p w14:paraId="2BF3C443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 w:rsidRPr="00332BB9">
              <w:rPr>
                <w:sz w:val="20"/>
                <w:lang w:val="en-US"/>
              </w:rPr>
              <w:t xml:space="preserve">Ovid MEDLINE(R) </w:t>
            </w:r>
            <w:r>
              <w:rPr>
                <w:sz w:val="20"/>
                <w:lang w:val="en-US"/>
              </w:rPr>
              <w:t>ALL</w:t>
            </w:r>
          </w:p>
          <w:p w14:paraId="41BD0E4A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May 23, 2023</w:t>
            </w:r>
          </w:p>
          <w:p w14:paraId="0CD9FF75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91</w:t>
            </w:r>
          </w:p>
          <w:p w14:paraId="2229E56D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Comment: In Ovid, two or more words are automatically searched as phrases; i.e. no quotation marks are needed</w:t>
            </w:r>
          </w:p>
        </w:tc>
        <w:tc>
          <w:tcPr>
            <w:tcW w:w="5767" w:type="dxa"/>
            <w:shd w:val="clear" w:color="auto" w:fill="F2F2F2" w:themeFill="background1" w:themeFillShade="F2"/>
          </w:tcPr>
          <w:p w14:paraId="3C5349BC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6240818B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exp</w:t>
            </w:r>
            <w:proofErr w:type="spellEnd"/>
            <w:r w:rsidRPr="00B40B6F">
              <w:rPr>
                <w:sz w:val="20"/>
                <w:lang w:val="en-US"/>
              </w:rPr>
              <w:t xml:space="preserve">/ = exploded </w:t>
            </w:r>
            <w:proofErr w:type="spellStart"/>
            <w:r w:rsidRPr="00B40B6F"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term</w:t>
            </w:r>
          </w:p>
          <w:p w14:paraId="5FB69FF0" w14:textId="588DB0DD" w:rsidR="00507AC9" w:rsidRPr="00B40B6F" w:rsidRDefault="000E3A4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/ = </w:t>
            </w:r>
            <w:proofErr w:type="spellStart"/>
            <w:r>
              <w:rPr>
                <w:sz w:val="20"/>
                <w:lang w:val="en-US"/>
              </w:rPr>
              <w:t>non</w:t>
            </w:r>
            <w:r w:rsidR="00507AC9" w:rsidRPr="00B40B6F">
              <w:rPr>
                <w:sz w:val="20"/>
                <w:lang w:val="en-US"/>
              </w:rPr>
              <w:t>exploded</w:t>
            </w:r>
            <w:proofErr w:type="spellEnd"/>
            <w:r w:rsidR="00507AC9" w:rsidRPr="00B40B6F">
              <w:rPr>
                <w:sz w:val="20"/>
                <w:lang w:val="en-US"/>
              </w:rPr>
              <w:t xml:space="preserve"> </w:t>
            </w:r>
            <w:proofErr w:type="spellStart"/>
            <w:r w:rsidR="00507AC9" w:rsidRPr="00B40B6F">
              <w:rPr>
                <w:sz w:val="20"/>
                <w:lang w:val="en-US"/>
              </w:rPr>
              <w:t>MeSH</w:t>
            </w:r>
            <w:proofErr w:type="spellEnd"/>
            <w:r w:rsidR="00507AC9" w:rsidRPr="00B40B6F">
              <w:rPr>
                <w:sz w:val="20"/>
                <w:lang w:val="en-US"/>
              </w:rPr>
              <w:t xml:space="preserve"> term</w:t>
            </w:r>
          </w:p>
          <w:p w14:paraId="7C22B059" w14:textId="075FA7E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.</w:t>
            </w:r>
            <w:proofErr w:type="spellStart"/>
            <w:r w:rsidRPr="00B40B6F">
              <w:rPr>
                <w:sz w:val="20"/>
                <w:lang w:val="en-US"/>
              </w:rPr>
              <w:t>ti</w:t>
            </w:r>
            <w:proofErr w:type="gramStart"/>
            <w:r w:rsidRPr="00B40B6F">
              <w:rPr>
                <w:sz w:val="20"/>
                <w:lang w:val="en-US"/>
              </w:rPr>
              <w:t>,ab,kf</w:t>
            </w:r>
            <w:proofErr w:type="spellEnd"/>
            <w:proofErr w:type="gramEnd"/>
            <w:r w:rsidRPr="00B40B6F">
              <w:rPr>
                <w:sz w:val="20"/>
                <w:lang w:val="en-US"/>
              </w:rPr>
              <w:t>. = title, abstract</w:t>
            </w:r>
            <w:r w:rsidR="00C45FF2">
              <w:rPr>
                <w:sz w:val="20"/>
                <w:lang w:val="en-US"/>
              </w:rPr>
              <w:t>,</w:t>
            </w:r>
            <w:r w:rsidRPr="00B40B6F">
              <w:rPr>
                <w:sz w:val="20"/>
                <w:lang w:val="en-US"/>
              </w:rPr>
              <w:t xml:space="preserve"> and author keywords</w:t>
            </w:r>
          </w:p>
          <w:p w14:paraId="59D43154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adj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3C754C0B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07AC9" w14:paraId="0F5E2B49" w14:textId="77777777" w:rsidTr="00E2040A">
        <w:trPr>
          <w:trHeight w:val="1053"/>
        </w:trPr>
        <w:tc>
          <w:tcPr>
            <w:tcW w:w="9745" w:type="dxa"/>
            <w:gridSpan w:val="2"/>
          </w:tcPr>
          <w:p w14:paraId="57FBFAE4" w14:textId="77777777" w:rsidR="00507AC9" w:rsidRPr="005011C3" w:rsidRDefault="00507AC9" w:rsidP="00E2040A">
            <w:pPr>
              <w:rPr>
                <w:lang w:val="en-US"/>
              </w:rPr>
            </w:pPr>
            <w:r w:rsidRPr="005011C3">
              <w:rPr>
                <w:rFonts w:ascii="Helvetica Neue" w:hAnsi="Helvetica Neue"/>
                <w:color w:val="0A0905"/>
                <w:sz w:val="18"/>
                <w:szCs w:val="18"/>
                <w:shd w:val="clear" w:color="auto" w:fill="FFFFFF"/>
                <w:lang w:val="en-US"/>
              </w:rPr>
              <w:t>Database(s): </w:t>
            </w:r>
            <w:r w:rsidRPr="005011C3">
              <w:rPr>
                <w:rFonts w:ascii="Helvetica Neue" w:hAnsi="Helvetica Neue"/>
                <w:b/>
                <w:bCs/>
                <w:color w:val="0A0905"/>
                <w:sz w:val="18"/>
                <w:szCs w:val="18"/>
                <w:shd w:val="clear" w:color="auto" w:fill="FFFFFF"/>
                <w:lang w:val="en-US"/>
              </w:rPr>
              <w:t>Ovid MEDLINE(R) ALL </w:t>
            </w:r>
            <w:r w:rsidRPr="005011C3">
              <w:rPr>
                <w:rFonts w:ascii="Helvetica Neue" w:hAnsi="Helvetica Neue"/>
                <w:color w:val="0A0905"/>
                <w:sz w:val="15"/>
                <w:szCs w:val="15"/>
                <w:shd w:val="clear" w:color="auto" w:fill="FFFFFF"/>
                <w:lang w:val="en-US"/>
              </w:rPr>
              <w:t>1946 to May 22, 2023</w:t>
            </w:r>
            <w:r w:rsidRPr="005011C3">
              <w:rPr>
                <w:rFonts w:ascii="Helvetica Neue" w:hAnsi="Helvetica Neue"/>
                <w:color w:val="0A0905"/>
                <w:sz w:val="18"/>
                <w:szCs w:val="18"/>
                <w:lang w:val="en-US"/>
              </w:rPr>
              <w:br/>
            </w:r>
            <w:r w:rsidRPr="005011C3">
              <w:rPr>
                <w:rFonts w:ascii="Helvetica Neue" w:hAnsi="Helvetica Neue"/>
                <w:color w:val="0A0905"/>
                <w:sz w:val="18"/>
                <w:szCs w:val="18"/>
                <w:shd w:val="clear" w:color="auto" w:fill="FFFFFF"/>
                <w:lang w:val="en-US"/>
              </w:rPr>
              <w:t>Search Strategy:</w:t>
            </w:r>
          </w:p>
          <w:tbl>
            <w:tblPr>
              <w:tblW w:w="0" w:type="auto"/>
              <w:tblBorders>
                <w:top w:val="single" w:sz="6" w:space="0" w:color="757575"/>
                <w:left w:val="single" w:sz="6" w:space="0" w:color="757575"/>
                <w:bottom w:val="single" w:sz="6" w:space="0" w:color="757575"/>
                <w:right w:val="single" w:sz="6" w:space="0" w:color="757575"/>
              </w:tblBorders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330"/>
              <w:gridCol w:w="8403"/>
              <w:gridCol w:w="780"/>
            </w:tblGrid>
            <w:tr w:rsidR="00507AC9" w14:paraId="7896649B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D4EE31" w14:textId="77777777" w:rsidR="00507AC9" w:rsidRDefault="00507AC9" w:rsidP="00E2040A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  <w:t>#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BC2C730" w14:textId="77777777" w:rsidR="00507AC9" w:rsidRDefault="00507AC9" w:rsidP="00E2040A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  <w:t>Searches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B9B9B9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A6039CE" w14:textId="77777777" w:rsidR="00507AC9" w:rsidRDefault="00507AC9" w:rsidP="00E2040A">
                  <w:pPr>
                    <w:spacing w:before="150" w:after="30" w:line="360" w:lineRule="atLeast"/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b/>
                      <w:bCs/>
                      <w:color w:val="2D2D2D"/>
                      <w:sz w:val="18"/>
                      <w:szCs w:val="18"/>
                    </w:rPr>
                    <w:t>Results</w:t>
                  </w:r>
                </w:p>
              </w:tc>
            </w:tr>
            <w:tr w:rsidR="00507AC9" w14:paraId="29A5122E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9E872B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lastRenderedPageBreak/>
                    <w:t>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B45603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Computer Simula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547F51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10031</w:t>
                  </w:r>
                </w:p>
              </w:tc>
            </w:tr>
            <w:tr w:rsidR="00507AC9" w14:paraId="3C80D8D8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CB73AB0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C5352D2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Augmented Realit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39D16D0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134</w:t>
                  </w:r>
                </w:p>
              </w:tc>
            </w:tr>
            <w:tr w:rsidR="00507AC9" w14:paraId="0188AD34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60BA18C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4151D8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Virtual Reality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FEDD171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5574</w:t>
                  </w:r>
                </w:p>
              </w:tc>
            </w:tr>
            <w:tr w:rsidR="00507AC9" w14:paraId="717B7EFD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694C80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A8B593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Ambient Intelligenc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4A9D2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50</w:t>
                  </w:r>
                </w:p>
              </w:tc>
            </w:tr>
            <w:tr w:rsidR="00507AC9" w14:paraId="50DA54A8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9C394FD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F378919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Computer-Assisted Instruction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0936019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2542</w:t>
                  </w:r>
                </w:p>
              </w:tc>
            </w:tr>
            <w:tr w:rsidR="00507AC9" w14:paraId="34C0CCC7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2EE8600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3978716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Video Game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7265613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7236</w:t>
                  </w:r>
                </w:p>
              </w:tc>
            </w:tr>
            <w:tr w:rsidR="00507AC9" w14:paraId="2BE17AB3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37CB8C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2C94C89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Simulation Training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F89FDFC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1575</w:t>
                  </w:r>
                </w:p>
              </w:tc>
            </w:tr>
            <w:tr w:rsidR="00507AC9" w14:paraId="6C619CF5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2CE9D1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A12A0A9" w14:textId="77777777" w:rsidR="00507AC9" w:rsidRPr="005011C3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</w:pPr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(</w:t>
                  </w:r>
                  <w:proofErr w:type="gram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gamification</w:t>
                  </w:r>
                  <w:proofErr w:type="gram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* or game* or gaming or virtual reality or virtual patient* or virtual environment or virtual patient* or augmented reality or augmented virtuality or mixed reality or merged reality or full immersion).</w:t>
                  </w:r>
                  <w:proofErr w:type="spell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ab,kf,ti</w:t>
                  </w:r>
                  <w:proofErr w:type="spell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7AA53E7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99945</w:t>
                  </w:r>
                </w:p>
              </w:tc>
            </w:tr>
            <w:tr w:rsidR="00507AC9" w14:paraId="09A27BE1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7CF4D40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6D37FF7" w14:textId="77777777" w:rsidR="00507AC9" w:rsidRPr="005011C3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</w:pPr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1 or 2 or 3 or 4 or 5 or 6 or 7 or 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E12056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327379</w:t>
                  </w:r>
                </w:p>
              </w:tc>
            </w:tr>
            <w:tr w:rsidR="00507AC9" w14:paraId="1AAF8481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9772B26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BBF246D" w14:textId="77777777" w:rsidR="00507AC9" w:rsidRPr="005011C3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</w:pPr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exp Emergency Medicine/ or exp Disaster Medicin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EE53859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6419</w:t>
                  </w:r>
                </w:p>
              </w:tc>
            </w:tr>
            <w:tr w:rsidR="00507AC9" w14:paraId="0022F58B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7AF7FE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A88AEC7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Emergency Responder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8A5EA87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5372</w:t>
                  </w:r>
                </w:p>
              </w:tc>
            </w:tr>
            <w:tr w:rsidR="00507AC9" w14:paraId="5500732C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8328752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57E4CFA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Emergency Nursing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95BE22B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7411</w:t>
                  </w:r>
                </w:p>
              </w:tc>
            </w:tr>
            <w:tr w:rsidR="00507AC9" w14:paraId="6BCC32F7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D4F3A07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3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371C642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Emergency Treatment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ECF8FCB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34750</w:t>
                  </w:r>
                </w:p>
              </w:tc>
            </w:tr>
            <w:tr w:rsidR="00507AC9" w14:paraId="37BA2C60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3CC0DDE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4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63CB2ED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Trauma Centers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1A8E732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3083</w:t>
                  </w:r>
                </w:p>
              </w:tc>
            </w:tr>
            <w:tr w:rsidR="00507AC9" w14:paraId="373F37F3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C453617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5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38FAAF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"Wounds and Injuries"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2F5B57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005366</w:t>
                  </w:r>
                </w:p>
              </w:tc>
            </w:tr>
            <w:tr w:rsidR="00507AC9" w14:paraId="17DFEC05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F523514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FCB04E6" w14:textId="77777777" w:rsidR="00507AC9" w:rsidRPr="005011C3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</w:pPr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(</w:t>
                  </w:r>
                  <w:proofErr w:type="gram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trauma</w:t>
                  </w:r>
                  <w:proofErr w:type="gram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 xml:space="preserve"> care or trauma management or bleeding or </w:t>
                  </w:r>
                  <w:proofErr w:type="spell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gun shot</w:t>
                  </w:r>
                  <w:proofErr w:type="spell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 xml:space="preserve">* or gunshot* or blast </w:t>
                  </w:r>
                  <w:proofErr w:type="spell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injur</w:t>
                  </w:r>
                  <w:proofErr w:type="spell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* or wound* or surgery or CPR or resuscitation or first aid or first responder or paramedic* or accident* or emergency medicine).</w:t>
                  </w:r>
                  <w:proofErr w:type="spell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ab,kf,ti</w:t>
                  </w:r>
                  <w:proofErr w:type="spell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A87D41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098465</w:t>
                  </w:r>
                </w:p>
              </w:tc>
            </w:tr>
            <w:tr w:rsidR="00507AC9" w14:paraId="0FF5192D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46E2CC0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7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B76651" w14:textId="77777777" w:rsidR="00507AC9" w:rsidRPr="005011C3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</w:pPr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10 or 11 or 12 or 13 or 14 or 15 or 16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3DCFD7A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979973</w:t>
                  </w:r>
                </w:p>
              </w:tc>
            </w:tr>
            <w:tr w:rsidR="00507AC9" w14:paraId="67FD3C3F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8D37D62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8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47DEE9E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Military Medicine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E381152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30130</w:t>
                  </w:r>
                </w:p>
              </w:tc>
            </w:tr>
            <w:tr w:rsidR="00507AC9" w14:paraId="6351F4A4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8FD255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9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28E3607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exp Military Nursing/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44BB5FAB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284</w:t>
                  </w:r>
                </w:p>
              </w:tc>
            </w:tr>
            <w:tr w:rsidR="00507AC9" w14:paraId="7D0D6B92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5A23296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1F7DE29" w14:textId="77777777" w:rsidR="00507AC9" w:rsidRPr="005011C3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</w:pPr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(</w:t>
                  </w:r>
                  <w:proofErr w:type="spellStart"/>
                  <w:proofErr w:type="gram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defence</w:t>
                  </w:r>
                  <w:proofErr w:type="spellEnd"/>
                  <w:proofErr w:type="gram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 xml:space="preserve"> medicine* or defense medicine* or combat or war or tactical or military).</w:t>
                  </w:r>
                  <w:proofErr w:type="spellStart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ti,ab,kf</w:t>
                  </w:r>
                  <w:proofErr w:type="spellEnd"/>
                  <w:r w:rsidRPr="005011C3">
                    <w:rPr>
                      <w:rFonts w:ascii="Helvetica Neue" w:hAnsi="Helvetica Neue"/>
                      <w:color w:val="2D2D2D"/>
                      <w:sz w:val="18"/>
                      <w:szCs w:val="18"/>
                      <w:lang w:val="en-US"/>
                    </w:rPr>
                    <w:t>.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6D1295E5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50038</w:t>
                  </w:r>
                </w:p>
              </w:tc>
            </w:tr>
            <w:tr w:rsidR="00507AC9" w14:paraId="2B8F3178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06E4CA23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122B4B34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8 or 19 or 20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1F0BCFE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164432</w:t>
                  </w:r>
                </w:p>
              </w:tc>
            </w:tr>
            <w:tr w:rsidR="00507AC9" w14:paraId="3E30FEA5" w14:textId="77777777" w:rsidTr="00E2040A"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2F69903A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22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7FCECD6B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9 and 17 and 21</w:t>
                  </w:r>
                </w:p>
              </w:tc>
              <w:tc>
                <w:tcPr>
                  <w:tcW w:w="0" w:type="auto"/>
                  <w:tcBorders>
                    <w:top w:val="single" w:sz="6" w:space="0" w:color="757575"/>
                    <w:left w:val="single" w:sz="6" w:space="0" w:color="757575"/>
                    <w:bottom w:val="single" w:sz="6" w:space="0" w:color="757575"/>
                    <w:right w:val="single" w:sz="6" w:space="0" w:color="757575"/>
                  </w:tcBorders>
                  <w:shd w:val="clear" w:color="auto" w:fill="FFFFFF"/>
                  <w:tcMar>
                    <w:top w:w="15" w:type="dxa"/>
                    <w:left w:w="75" w:type="dxa"/>
                    <w:bottom w:w="15" w:type="dxa"/>
                    <w:right w:w="75" w:type="dxa"/>
                  </w:tcMar>
                  <w:vAlign w:val="center"/>
                  <w:hideMark/>
                </w:tcPr>
                <w:p w14:paraId="3BAB8598" w14:textId="77777777" w:rsidR="00507AC9" w:rsidRDefault="00507AC9" w:rsidP="00E2040A">
                  <w:pPr>
                    <w:spacing w:line="360" w:lineRule="atLeast"/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</w:pPr>
                  <w:r>
                    <w:rPr>
                      <w:rFonts w:ascii="Helvetica Neue" w:hAnsi="Helvetica Neue"/>
                      <w:color w:val="2D2D2D"/>
                      <w:sz w:val="18"/>
                      <w:szCs w:val="18"/>
                    </w:rPr>
                    <w:t>391</w:t>
                  </w:r>
                </w:p>
              </w:tc>
            </w:tr>
          </w:tbl>
          <w:p w14:paraId="78A5E564" w14:textId="77777777" w:rsidR="00507AC9" w:rsidRPr="00B40B6F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29E2BCF" w14:textId="52A56D55" w:rsidR="00507AC9" w:rsidRPr="00355056" w:rsidRDefault="00507AC9" w:rsidP="00507AC9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  <w:lang w:val="en-US"/>
        </w:rPr>
        <w:lastRenderedPageBreak/>
        <w:t>2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IEEE Xplore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366"/>
        <w:gridCol w:w="6379"/>
      </w:tblGrid>
      <w:tr w:rsidR="00507AC9" w:rsidRPr="005A5840" w14:paraId="67F57506" w14:textId="77777777" w:rsidTr="00E2040A">
        <w:trPr>
          <w:trHeight w:val="1046"/>
        </w:trPr>
        <w:tc>
          <w:tcPr>
            <w:tcW w:w="3366" w:type="dxa"/>
            <w:shd w:val="clear" w:color="auto" w:fill="F2F2F2" w:themeFill="background1" w:themeFillShade="F2"/>
          </w:tcPr>
          <w:p w14:paraId="29036311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embase.com</w:t>
            </w:r>
          </w:p>
          <w:p w14:paraId="01FC45DE" w14:textId="2F643A12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May 23, 2023</w:t>
            </w:r>
          </w:p>
          <w:p w14:paraId="4610FC16" w14:textId="2372C175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67</w:t>
            </w:r>
          </w:p>
        </w:tc>
        <w:tc>
          <w:tcPr>
            <w:tcW w:w="6379" w:type="dxa"/>
            <w:shd w:val="clear" w:color="auto" w:fill="F2F2F2" w:themeFill="background1" w:themeFillShade="F2"/>
          </w:tcPr>
          <w:p w14:paraId="14A3B8CE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Field labels: All Metadata i</w:t>
            </w:r>
            <w:r w:rsidRPr="00355056">
              <w:rPr>
                <w:sz w:val="20"/>
                <w:lang w:val="en-US"/>
              </w:rPr>
              <w:t>ncludes the abstract, index terms, and bibliographic citation data (such as document title, publication title, author, etc.).</w:t>
            </w:r>
          </w:p>
        </w:tc>
      </w:tr>
      <w:tr w:rsidR="00507AC9" w:rsidRPr="005A5840" w14:paraId="02A22DFA" w14:textId="77777777" w:rsidTr="00E2040A">
        <w:trPr>
          <w:trHeight w:val="1028"/>
        </w:trPr>
        <w:tc>
          <w:tcPr>
            <w:tcW w:w="9745" w:type="dxa"/>
            <w:gridSpan w:val="2"/>
          </w:tcPr>
          <w:p w14:paraId="4E975E3D" w14:textId="77777777" w:rsidR="00507AC9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3743F3">
              <w:rPr>
                <w:color w:val="000000"/>
                <w:sz w:val="20"/>
                <w:szCs w:val="20"/>
              </w:rPr>
              <w:t>("All Metadata":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gamification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game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gaming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virtual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reality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virtual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patient*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virtual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environment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virtual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patient*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augmented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reality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augmented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virtuality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lastRenderedPageBreak/>
              <w:t>Metadata":"mixed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reality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merged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reality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full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immersion")</w:t>
            </w:r>
          </w:p>
          <w:p w14:paraId="20073C0E" w14:textId="77777777" w:rsidR="00507AC9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3743F3">
              <w:rPr>
                <w:color w:val="000000"/>
                <w:sz w:val="20"/>
                <w:szCs w:val="20"/>
              </w:rPr>
              <w:t xml:space="preserve"> AND </w:t>
            </w:r>
          </w:p>
          <w:p w14:paraId="50979C28" w14:textId="77777777" w:rsidR="00507AC9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3743F3">
              <w:rPr>
                <w:color w:val="000000"/>
                <w:sz w:val="20"/>
                <w:szCs w:val="20"/>
              </w:rPr>
              <w:t xml:space="preserve">(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trauma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care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trauma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management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bleeding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Metadata":"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gun sho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gunsho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blas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injur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wound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surgery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CPR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resuscitation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firs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aid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firs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responder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paramedic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acciden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*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emergency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medicine") </w:t>
            </w:r>
          </w:p>
          <w:p w14:paraId="634E97C6" w14:textId="77777777" w:rsidR="00507AC9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3743F3">
              <w:rPr>
                <w:color w:val="000000"/>
                <w:sz w:val="20"/>
                <w:szCs w:val="20"/>
              </w:rPr>
              <w:t xml:space="preserve">AND </w:t>
            </w:r>
          </w:p>
          <w:p w14:paraId="7552C024" w14:textId="2CF0DFA2" w:rsidR="00507AC9" w:rsidRPr="003743F3" w:rsidRDefault="00507AC9" w:rsidP="008146FD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743F3">
              <w:rPr>
                <w:color w:val="000000"/>
                <w:sz w:val="20"/>
                <w:szCs w:val="20"/>
              </w:rPr>
              <w:t>("All Metadata":"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defence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medicine*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"defense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medicine*"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combat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war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tactical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 xml:space="preserve"> OR "All </w:t>
            </w:r>
            <w:proofErr w:type="spellStart"/>
            <w:r w:rsidRPr="003743F3">
              <w:rPr>
                <w:color w:val="000000"/>
                <w:sz w:val="20"/>
                <w:szCs w:val="20"/>
              </w:rPr>
              <w:t>Metadata":military</w:t>
            </w:r>
            <w:proofErr w:type="spellEnd"/>
            <w:r w:rsidRPr="003743F3">
              <w:rPr>
                <w:color w:val="000000"/>
                <w:sz w:val="20"/>
                <w:szCs w:val="20"/>
              </w:rPr>
              <w:t>)</w:t>
            </w:r>
          </w:p>
        </w:tc>
      </w:tr>
    </w:tbl>
    <w:p w14:paraId="17AB0E6C" w14:textId="77777777" w:rsidR="00507AC9" w:rsidRPr="001961D3" w:rsidRDefault="00507AC9" w:rsidP="00507AC9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3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ERIC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553"/>
        <w:gridCol w:w="6192"/>
      </w:tblGrid>
      <w:tr w:rsidR="00507AC9" w:rsidRPr="005A5840" w14:paraId="3B4B0074" w14:textId="77777777" w:rsidTr="00E2040A">
        <w:trPr>
          <w:trHeight w:val="1046"/>
        </w:trPr>
        <w:tc>
          <w:tcPr>
            <w:tcW w:w="3553" w:type="dxa"/>
            <w:shd w:val="clear" w:color="auto" w:fill="F2F2F2" w:themeFill="background1" w:themeFillShade="F2"/>
          </w:tcPr>
          <w:p w14:paraId="185515C9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</w:t>
            </w:r>
            <w:r>
              <w:rPr>
                <w:sz w:val="20"/>
                <w:lang w:val="en-US"/>
              </w:rPr>
              <w:t xml:space="preserve"> ProQuest</w:t>
            </w:r>
          </w:p>
          <w:p w14:paraId="13317D9D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May 23, 2023</w:t>
            </w:r>
          </w:p>
          <w:p w14:paraId="6CACAF59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7</w:t>
            </w:r>
          </w:p>
        </w:tc>
        <w:tc>
          <w:tcPr>
            <w:tcW w:w="6192" w:type="dxa"/>
            <w:shd w:val="clear" w:color="auto" w:fill="F2F2F2" w:themeFill="background1" w:themeFillShade="F2"/>
          </w:tcPr>
          <w:p w14:paraId="37CFD5D4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  <w:r>
              <w:rPr>
                <w:sz w:val="20"/>
                <w:lang w:val="en-US"/>
              </w:rPr>
              <w:t>: Search performed in all fields</w:t>
            </w:r>
          </w:p>
        </w:tc>
      </w:tr>
      <w:tr w:rsidR="00507AC9" w:rsidRPr="005A5840" w14:paraId="2F74F5DF" w14:textId="77777777" w:rsidTr="00E2040A">
        <w:trPr>
          <w:trHeight w:val="1053"/>
        </w:trPr>
        <w:tc>
          <w:tcPr>
            <w:tcW w:w="9745" w:type="dxa"/>
            <w:gridSpan w:val="2"/>
          </w:tcPr>
          <w:p w14:paraId="475D4532" w14:textId="77777777" w:rsidR="00507AC9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 xml:space="preserve">(gamification* or game* or gaming or "virtual reality" or "virtual patient*" or "virtual environment" or "virtual patient*" or "augmented reality" or "augmented virtuality" or "mixed reality" or "merged reality" or "full immersion") </w:t>
            </w:r>
          </w:p>
          <w:p w14:paraId="60346DF2" w14:textId="77777777" w:rsidR="00507AC9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</w:p>
          <w:p w14:paraId="566AD480" w14:textId="77777777" w:rsidR="00507AC9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>("trauma care" or "trauma management" or bleeding or "</w:t>
            </w:r>
            <w:proofErr w:type="spellStart"/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>gun shot</w:t>
            </w:r>
            <w:proofErr w:type="spellEnd"/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 xml:space="preserve">*" or gunshot* or "blast </w:t>
            </w:r>
            <w:proofErr w:type="spellStart"/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>injur</w:t>
            </w:r>
            <w:proofErr w:type="spellEnd"/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 xml:space="preserve">*" or wound* or surgery or CPR or resuscitation or "first aid" or "first responder" or paramedic* or accident* or "emergency medicine") </w:t>
            </w:r>
          </w:p>
          <w:p w14:paraId="5B670871" w14:textId="77777777" w:rsidR="00507AC9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 xml:space="preserve">AND </w:t>
            </w:r>
          </w:p>
          <w:p w14:paraId="1ABBBE01" w14:textId="77777777" w:rsidR="00507AC9" w:rsidRPr="003157B4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>("</w:t>
            </w:r>
            <w:proofErr w:type="spellStart"/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>defence</w:t>
            </w:r>
            <w:proofErr w:type="spellEnd"/>
            <w:r w:rsidRPr="003157B4">
              <w:rPr>
                <w:rFonts w:ascii="Arial" w:hAnsi="Arial" w:cs="Arial"/>
                <w:color w:val="000000"/>
                <w:sz w:val="20"/>
                <w:szCs w:val="20"/>
              </w:rPr>
              <w:t xml:space="preserve"> medicine*" or "defense medicine*" or combat or war or tactical or military)</w:t>
            </w:r>
          </w:p>
        </w:tc>
      </w:tr>
    </w:tbl>
    <w:p w14:paraId="6E2EAE69" w14:textId="77777777" w:rsidR="00507AC9" w:rsidRPr="001961D3" w:rsidRDefault="00507AC9" w:rsidP="00507AC9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t>4. Web of Science Core Collection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174"/>
        <w:gridCol w:w="6571"/>
      </w:tblGrid>
      <w:tr w:rsidR="00507AC9" w:rsidRPr="005A5840" w14:paraId="737C47B6" w14:textId="77777777" w:rsidTr="00E2040A">
        <w:trPr>
          <w:trHeight w:val="1046"/>
        </w:trPr>
        <w:tc>
          <w:tcPr>
            <w:tcW w:w="3174" w:type="dxa"/>
            <w:shd w:val="clear" w:color="auto" w:fill="F2F2F2" w:themeFill="background1" w:themeFillShade="F2"/>
          </w:tcPr>
          <w:p w14:paraId="0FE5E4B7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 Clarivate Analytics</w:t>
            </w:r>
          </w:p>
          <w:p w14:paraId="0183E99F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May 23, 2023</w:t>
            </w:r>
          </w:p>
          <w:p w14:paraId="3CA62186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64</w:t>
            </w:r>
          </w:p>
          <w:p w14:paraId="4C60E454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6571" w:type="dxa"/>
            <w:shd w:val="clear" w:color="auto" w:fill="F2F2F2" w:themeFill="background1" w:themeFillShade="F2"/>
          </w:tcPr>
          <w:p w14:paraId="3C2436DE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459C002" w14:textId="7BB8F98B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S/Topic = title, abstract, author keywords</w:t>
            </w:r>
            <w:r w:rsidR="00C45FF2">
              <w:rPr>
                <w:sz w:val="20"/>
                <w:lang w:val="en-US"/>
              </w:rPr>
              <w:t>,</w:t>
            </w:r>
            <w:r w:rsidRPr="00B40B6F">
              <w:rPr>
                <w:sz w:val="20"/>
                <w:lang w:val="en-US"/>
              </w:rPr>
              <w:t xml:space="preserve"> and Keywords Plus</w:t>
            </w:r>
          </w:p>
          <w:p w14:paraId="1227F302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NEAR/x = within x words, regardless of order</w:t>
            </w:r>
          </w:p>
          <w:p w14:paraId="21A244E2" w14:textId="77777777" w:rsidR="00507AC9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  <w:p w14:paraId="69394B92" w14:textId="77777777" w:rsidR="00507AC9" w:rsidRDefault="00507AC9" w:rsidP="00E2040A">
            <w:pPr>
              <w:pStyle w:val="NoSpacing"/>
              <w:ind w:left="360"/>
              <w:rPr>
                <w:sz w:val="20"/>
                <w:lang w:val="en-US"/>
              </w:rPr>
            </w:pPr>
          </w:p>
          <w:p w14:paraId="56150617" w14:textId="77777777" w:rsidR="00507AC9" w:rsidRPr="004817F0" w:rsidRDefault="00507AC9" w:rsidP="00E2040A">
            <w:pPr>
              <w:pStyle w:val="NoSpacing"/>
              <w:rPr>
                <w:sz w:val="20"/>
                <w:lang w:val="en-US"/>
              </w:rPr>
            </w:pPr>
            <w:r w:rsidRPr="004817F0">
              <w:rPr>
                <w:sz w:val="20"/>
                <w:lang w:val="en-US"/>
              </w:rPr>
              <w:t>Note: sometimes “quotation marks” are needed for single search terms to avoid automatic term mapping (lemmatization).</w:t>
            </w:r>
          </w:p>
          <w:p w14:paraId="7F978954" w14:textId="77777777" w:rsidR="00507AC9" w:rsidRPr="00B40B6F" w:rsidRDefault="00507AC9" w:rsidP="00E2040A">
            <w:pPr>
              <w:pStyle w:val="NoSpacing"/>
              <w:rPr>
                <w:sz w:val="20"/>
                <w:lang w:val="en-US"/>
              </w:rPr>
            </w:pPr>
          </w:p>
        </w:tc>
      </w:tr>
      <w:tr w:rsidR="00507AC9" w:rsidRPr="005A5840" w14:paraId="7B02922F" w14:textId="77777777" w:rsidTr="00E2040A">
        <w:trPr>
          <w:trHeight w:val="1053"/>
        </w:trPr>
        <w:tc>
          <w:tcPr>
            <w:tcW w:w="9745" w:type="dxa"/>
            <w:gridSpan w:val="2"/>
          </w:tcPr>
          <w:p w14:paraId="01D7F60D" w14:textId="77777777" w:rsidR="00507AC9" w:rsidRPr="00096BA3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096BA3">
              <w:rPr>
                <w:color w:val="000000"/>
                <w:sz w:val="20"/>
                <w:szCs w:val="20"/>
              </w:rPr>
              <w:t>gamification* or game* or gaming or "virtual reality" or "virtual patient*" or "virtual environment" or "virtual patient*" or "augmented reality" or "augmented virtuality" or "mixed reality" or "merged reality" or "full immersion" (Topic) </w:t>
            </w:r>
          </w:p>
          <w:p w14:paraId="5506F79C" w14:textId="77777777" w:rsidR="00507AC9" w:rsidRPr="00096BA3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096BA3">
              <w:rPr>
                <w:color w:val="000000"/>
                <w:sz w:val="20"/>
                <w:szCs w:val="20"/>
              </w:rPr>
              <w:t>AND</w:t>
            </w:r>
          </w:p>
          <w:p w14:paraId="0755FFEF" w14:textId="77777777" w:rsidR="00507AC9" w:rsidRPr="00096BA3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096BA3">
              <w:rPr>
                <w:color w:val="000000"/>
                <w:sz w:val="20"/>
                <w:szCs w:val="20"/>
              </w:rPr>
              <w:lastRenderedPageBreak/>
              <w:t>"trauma care" or "trauma management" or bleeding or "</w:t>
            </w:r>
            <w:proofErr w:type="spellStart"/>
            <w:r w:rsidRPr="00096BA3">
              <w:rPr>
                <w:color w:val="000000"/>
                <w:sz w:val="20"/>
                <w:szCs w:val="20"/>
              </w:rPr>
              <w:t>gun shot</w:t>
            </w:r>
            <w:proofErr w:type="spellEnd"/>
            <w:r w:rsidRPr="00096BA3">
              <w:rPr>
                <w:color w:val="000000"/>
                <w:sz w:val="20"/>
                <w:szCs w:val="20"/>
              </w:rPr>
              <w:t xml:space="preserve">*" or gunshot* or "blast </w:t>
            </w:r>
            <w:proofErr w:type="spellStart"/>
            <w:r w:rsidRPr="00096BA3">
              <w:rPr>
                <w:color w:val="000000"/>
                <w:sz w:val="20"/>
                <w:szCs w:val="20"/>
              </w:rPr>
              <w:t>injur</w:t>
            </w:r>
            <w:proofErr w:type="spellEnd"/>
            <w:r w:rsidRPr="00096BA3">
              <w:rPr>
                <w:color w:val="000000"/>
                <w:sz w:val="20"/>
                <w:szCs w:val="20"/>
              </w:rPr>
              <w:t>*" or wound* or surgery or CPR or resuscitation or "first aid" or "first responder" or paramedic* or accident* or "emergency medicine" (Topic) </w:t>
            </w:r>
          </w:p>
          <w:p w14:paraId="0948194B" w14:textId="77777777" w:rsidR="00507AC9" w:rsidRPr="00096BA3" w:rsidRDefault="00507AC9" w:rsidP="00E2040A">
            <w:pPr>
              <w:pStyle w:val="NormalWeb"/>
              <w:shd w:val="clear" w:color="auto" w:fill="FFFFFF"/>
              <w:spacing w:after="120" w:line="270" w:lineRule="atLeast"/>
              <w:rPr>
                <w:color w:val="000000"/>
                <w:sz w:val="20"/>
                <w:szCs w:val="20"/>
              </w:rPr>
            </w:pPr>
            <w:r w:rsidRPr="00096BA3">
              <w:rPr>
                <w:color w:val="000000"/>
                <w:sz w:val="20"/>
                <w:szCs w:val="20"/>
              </w:rPr>
              <w:t>AND</w:t>
            </w:r>
          </w:p>
          <w:p w14:paraId="2A82E7C7" w14:textId="665BF980" w:rsidR="00507AC9" w:rsidRPr="006C778D" w:rsidRDefault="00507AC9" w:rsidP="008146FD">
            <w:pPr>
              <w:pStyle w:val="NormalWeb"/>
              <w:shd w:val="clear" w:color="auto" w:fill="FFFFFF"/>
              <w:spacing w:after="120" w:line="270" w:lineRule="atLeas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96BA3">
              <w:rPr>
                <w:color w:val="000000"/>
                <w:sz w:val="20"/>
                <w:szCs w:val="20"/>
              </w:rPr>
              <w:t>"</w:t>
            </w:r>
            <w:proofErr w:type="spellStart"/>
            <w:r w:rsidRPr="00096BA3">
              <w:rPr>
                <w:color w:val="000000"/>
                <w:sz w:val="20"/>
                <w:szCs w:val="20"/>
              </w:rPr>
              <w:t>defence</w:t>
            </w:r>
            <w:proofErr w:type="spellEnd"/>
            <w:r w:rsidRPr="00096BA3">
              <w:rPr>
                <w:color w:val="000000"/>
                <w:sz w:val="20"/>
                <w:szCs w:val="20"/>
              </w:rPr>
              <w:t xml:space="preserve"> medicine*" or "defense medicine*" or combat or war or tactical or military (Topic)</w:t>
            </w:r>
          </w:p>
        </w:tc>
      </w:tr>
    </w:tbl>
    <w:p w14:paraId="0808D91B" w14:textId="77777777" w:rsidR="00507AC9" w:rsidRPr="001961D3" w:rsidRDefault="00507AC9" w:rsidP="00507AC9">
      <w:pPr>
        <w:spacing w:after="200" w:line="276" w:lineRule="auto"/>
        <w:jc w:val="center"/>
        <w:outlineLvl w:val="0"/>
        <w:rPr>
          <w:sz w:val="32"/>
          <w:szCs w:val="20"/>
          <w:lang w:val="en-US"/>
        </w:rPr>
      </w:pPr>
      <w:r>
        <w:rPr>
          <w:sz w:val="32"/>
          <w:szCs w:val="20"/>
          <w:lang w:val="en-US"/>
        </w:rPr>
        <w:lastRenderedPageBreak/>
        <w:t>5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ACM Digital Library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4024"/>
        <w:gridCol w:w="5721"/>
      </w:tblGrid>
      <w:tr w:rsidR="00507AC9" w:rsidRPr="005A5840" w14:paraId="351B9B61" w14:textId="77777777" w:rsidTr="00E2040A">
        <w:trPr>
          <w:trHeight w:val="1046"/>
        </w:trPr>
        <w:tc>
          <w:tcPr>
            <w:tcW w:w="4024" w:type="dxa"/>
            <w:shd w:val="clear" w:color="auto" w:fill="F2F2F2" w:themeFill="background1" w:themeFillShade="F2"/>
          </w:tcPr>
          <w:p w14:paraId="567D97A8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r>
              <w:rPr>
                <w:sz w:val="20"/>
                <w:lang w:val="en-US"/>
              </w:rPr>
              <w:t>ACM Digital Library</w:t>
            </w:r>
          </w:p>
          <w:p w14:paraId="2B2FE060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Date of Search:</w:t>
            </w:r>
            <w:r>
              <w:rPr>
                <w:sz w:val="20"/>
                <w:lang w:val="en-US"/>
              </w:rPr>
              <w:t xml:space="preserve"> May 23, 2023</w:t>
            </w:r>
          </w:p>
          <w:p w14:paraId="66BF7C45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1</w:t>
            </w:r>
          </w:p>
          <w:p w14:paraId="5B0F4226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</w:p>
        </w:tc>
        <w:tc>
          <w:tcPr>
            <w:tcW w:w="5721" w:type="dxa"/>
            <w:shd w:val="clear" w:color="auto" w:fill="F2F2F2" w:themeFill="background1" w:themeFillShade="F2"/>
          </w:tcPr>
          <w:p w14:paraId="736998E6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otes: You need to preform searches for different fields sequentially</w:t>
            </w:r>
          </w:p>
        </w:tc>
      </w:tr>
      <w:tr w:rsidR="00507AC9" w:rsidRPr="009F7593" w14:paraId="425A0729" w14:textId="77777777" w:rsidTr="00E2040A">
        <w:trPr>
          <w:trHeight w:val="1053"/>
        </w:trPr>
        <w:tc>
          <w:tcPr>
            <w:tcW w:w="9745" w:type="dxa"/>
            <w:gridSpan w:val="2"/>
          </w:tcPr>
          <w:p w14:paraId="7F249A65" w14:textId="77777777" w:rsidR="00507AC9" w:rsidRPr="00096BA3" w:rsidRDefault="00507AC9" w:rsidP="00E2040A">
            <w:pPr>
              <w:rPr>
                <w:color w:val="000000"/>
                <w:sz w:val="20"/>
                <w:szCs w:val="20"/>
                <w:lang w:val="en-US"/>
              </w:rPr>
            </w:pPr>
            <w:r w:rsidRPr="00096BA3">
              <w:rPr>
                <w:color w:val="000000"/>
                <w:sz w:val="20"/>
                <w:szCs w:val="20"/>
                <w:lang w:val="en-US"/>
              </w:rPr>
              <w:t>[[Title: gamification*] OR [Title: game*] OR [Title: gaming] OR [Title: "virtual reality"] OR [Title: "virtual patient*"] OR [Title: "virtual environment"] OR [Title: "virtual patient*"] OR [Title: "augmented reality"] OR [Title: "augmented virtuality"] OR [Title: "mixed reality"] OR [Title: "merged reality"] OR [Title: "full immersion"]] AND [[Title: "trauma care"] OR [Title: "trauma management"] OR [Title: bleeding] OR [Title: "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gun shot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*"] OR [Title: gunshot*] OR [Title: "blast 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injur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*"] OR [Title: wound*] OR [Title: surgery] OR [Title: 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cpr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>] OR [Title: resuscitation] OR [Title: "first aid"] OR [Title: "first responder"] OR [Title: paramedic*] OR [Title: accident*] OR [Title: "emergency medicine"]] AND [[Title: "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defence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 medicine*"] OR [Title: "defense medicine*"] OR [Title: combat] OR [Title: war] OR [Title: tactical] OR [Title: military]]</w:t>
            </w:r>
          </w:p>
          <w:p w14:paraId="3A4423CE" w14:textId="77777777" w:rsidR="00507AC9" w:rsidRPr="00096BA3" w:rsidRDefault="00507AC9" w:rsidP="00E2040A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631E6D47" w14:textId="77777777" w:rsidR="00507AC9" w:rsidRPr="00096BA3" w:rsidRDefault="00507AC9" w:rsidP="00E2040A">
            <w:pPr>
              <w:rPr>
                <w:color w:val="000000"/>
                <w:sz w:val="20"/>
                <w:szCs w:val="20"/>
                <w:lang w:val="en-US"/>
              </w:rPr>
            </w:pPr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0 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  <w:p w14:paraId="215315A9" w14:textId="77777777" w:rsidR="00507AC9" w:rsidRPr="00096BA3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color w:val="000000"/>
                <w:sz w:val="20"/>
                <w:szCs w:val="20"/>
              </w:rPr>
            </w:pPr>
          </w:p>
          <w:p w14:paraId="0B72B835" w14:textId="77777777" w:rsidR="00507AC9" w:rsidRPr="00096BA3" w:rsidRDefault="00507AC9" w:rsidP="00E2040A">
            <w:pPr>
              <w:rPr>
                <w:color w:val="000000"/>
                <w:sz w:val="20"/>
                <w:szCs w:val="20"/>
                <w:lang w:val="en-US"/>
              </w:rPr>
            </w:pPr>
            <w:r w:rsidRPr="00096BA3">
              <w:rPr>
                <w:color w:val="000000"/>
                <w:sz w:val="20"/>
                <w:szCs w:val="20"/>
                <w:lang w:val="en-US"/>
              </w:rPr>
              <w:t>[[Abstract: gamification*] OR [Abstract: game*] OR [Abstract: gaming] OR [Abstract: "virtual reality"] OR [Abstract: "virtual patient*"] OR [Abstract: "virtual environment"] OR [Abstract: "virtual patient*"] OR [Abstract: "augmented reality"] OR [Abstract: "augmented virtuality"] OR [Abstract: "mixed reality"] OR [Abstract: "merged reality"] OR [Abstract: "full immersion"]] AND [[Abstract: "trauma care"] OR [Abstract: "trauma management"] OR [Abstract: bleeding] OR [Abstract: "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gun shot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*"] OR [Abstract: gunshot*] OR [Abstract: "blast 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injur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*"] OR [Abstract: wound*] OR [Abstract: surgery] OR [Abstract: 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cpr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>] OR [Abstract: resuscitation] OR [Abstract: "first aid"] OR [Abstract: "first responder"] OR [Abstract: paramedic*] OR [Abstract: accident*] OR [Abstract: "emergency medicine"]] AND [[Abstract: "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defence</w:t>
            </w:r>
            <w:proofErr w:type="spellEnd"/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 medicine*"] OR [Abstract: "defense medicine*"] OR [Abstract: combat] OR [Abstract: war] OR [Abstract: tactical] OR [Abstract: military]]</w:t>
            </w:r>
          </w:p>
          <w:p w14:paraId="4B118B7D" w14:textId="77777777" w:rsidR="00507AC9" w:rsidRPr="00096BA3" w:rsidRDefault="00507AC9" w:rsidP="00E2040A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7B212A20" w14:textId="77777777" w:rsidR="00507AC9" w:rsidRPr="009F7593" w:rsidRDefault="00507AC9" w:rsidP="00E2040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096BA3">
              <w:rPr>
                <w:color w:val="000000"/>
                <w:sz w:val="20"/>
                <w:szCs w:val="20"/>
                <w:lang w:val="en-US"/>
              </w:rPr>
              <w:t>1</w:t>
            </w:r>
            <w:r>
              <w:rPr>
                <w:color w:val="000000"/>
                <w:sz w:val="20"/>
                <w:szCs w:val="20"/>
                <w:lang w:val="en-US"/>
              </w:rPr>
              <w:t>1</w:t>
            </w:r>
            <w:r w:rsidRPr="00096BA3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096BA3">
              <w:rPr>
                <w:color w:val="000000"/>
                <w:sz w:val="20"/>
                <w:szCs w:val="20"/>
                <w:lang w:val="en-US"/>
              </w:rPr>
              <w:t>st</w:t>
            </w:r>
            <w:proofErr w:type="spellEnd"/>
          </w:p>
        </w:tc>
      </w:tr>
    </w:tbl>
    <w:p w14:paraId="0975DBCE" w14:textId="77777777" w:rsidR="00507AC9" w:rsidRPr="00195E39" w:rsidRDefault="00507AC9" w:rsidP="00507AC9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  <w:lang w:val="en-US"/>
        </w:rPr>
        <w:t>6</w:t>
      </w:r>
      <w:r w:rsidRPr="001961D3">
        <w:rPr>
          <w:sz w:val="32"/>
          <w:szCs w:val="20"/>
          <w:lang w:val="en-US"/>
        </w:rPr>
        <w:t xml:space="preserve">. </w:t>
      </w:r>
      <w:proofErr w:type="spellStart"/>
      <w:r>
        <w:rPr>
          <w:sz w:val="32"/>
          <w:szCs w:val="20"/>
          <w:lang w:val="en-US"/>
        </w:rPr>
        <w:t>Cinahl</w:t>
      </w:r>
      <w:proofErr w:type="spellEnd"/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507AC9" w:rsidRPr="005A5840" w14:paraId="7D56C115" w14:textId="77777777" w:rsidTr="00E2040A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097E127B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Interface: </w:t>
            </w:r>
            <w:proofErr w:type="spellStart"/>
            <w:r w:rsidRPr="00B40B6F">
              <w:rPr>
                <w:sz w:val="20"/>
                <w:lang w:val="en-US"/>
              </w:rPr>
              <w:t>Ebsco</w:t>
            </w:r>
            <w:proofErr w:type="spellEnd"/>
          </w:p>
          <w:p w14:paraId="4497A557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May 23, 2023</w:t>
            </w:r>
          </w:p>
          <w:p w14:paraId="08AEDE57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145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7945A04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14E1DF3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MH+ = exploded </w:t>
            </w:r>
            <w:proofErr w:type="spellStart"/>
            <w:r w:rsidRPr="00B40B6F">
              <w:rPr>
                <w:sz w:val="20"/>
                <w:lang w:val="en-US"/>
              </w:rPr>
              <w:t>Cinahl</w:t>
            </w:r>
            <w:proofErr w:type="spellEnd"/>
            <w:r w:rsidRPr="00B40B6F">
              <w:rPr>
                <w:sz w:val="20"/>
                <w:lang w:val="en-US"/>
              </w:rPr>
              <w:t xml:space="preserve"> Heading</w:t>
            </w:r>
          </w:p>
          <w:p w14:paraId="3CDFCC98" w14:textId="76509154" w:rsidR="00507AC9" w:rsidRPr="00B40B6F" w:rsidRDefault="00C45FF2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MH = </w:t>
            </w:r>
            <w:proofErr w:type="spellStart"/>
            <w:r>
              <w:rPr>
                <w:sz w:val="20"/>
                <w:lang w:val="en-US"/>
              </w:rPr>
              <w:t>non</w:t>
            </w:r>
            <w:r w:rsidR="00507AC9" w:rsidRPr="00B40B6F">
              <w:rPr>
                <w:sz w:val="20"/>
                <w:lang w:val="en-US"/>
              </w:rPr>
              <w:t>exploded</w:t>
            </w:r>
            <w:proofErr w:type="spellEnd"/>
            <w:r w:rsidR="00507AC9" w:rsidRPr="00B40B6F">
              <w:rPr>
                <w:sz w:val="20"/>
                <w:lang w:val="en-US"/>
              </w:rPr>
              <w:t xml:space="preserve"> </w:t>
            </w:r>
            <w:proofErr w:type="spellStart"/>
            <w:r w:rsidR="00507AC9" w:rsidRPr="00B40B6F">
              <w:rPr>
                <w:sz w:val="20"/>
                <w:lang w:val="en-US"/>
              </w:rPr>
              <w:t>Cinahl</w:t>
            </w:r>
            <w:proofErr w:type="spellEnd"/>
            <w:r w:rsidR="00507AC9" w:rsidRPr="00B40B6F">
              <w:rPr>
                <w:sz w:val="20"/>
                <w:lang w:val="en-US"/>
              </w:rPr>
              <w:t xml:space="preserve"> Heading</w:t>
            </w:r>
          </w:p>
          <w:p w14:paraId="70B8AA79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TI = title</w:t>
            </w:r>
          </w:p>
          <w:p w14:paraId="7770DA31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AB = abstract</w:t>
            </w:r>
          </w:p>
          <w:p w14:paraId="3F6F7BEB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Nx</w:t>
            </w:r>
            <w:proofErr w:type="spellEnd"/>
            <w:r w:rsidRPr="00B40B6F">
              <w:rPr>
                <w:sz w:val="20"/>
                <w:lang w:val="en-US"/>
              </w:rPr>
              <w:t xml:space="preserve"> = within x words, regardless of order</w:t>
            </w:r>
          </w:p>
          <w:p w14:paraId="32F1B26D" w14:textId="77777777" w:rsidR="00507AC9" w:rsidRPr="00B40B6F" w:rsidRDefault="00507AC9" w:rsidP="00507AC9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07AC9" w14:paraId="2713DDF6" w14:textId="77777777" w:rsidTr="00E2040A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817"/>
              <w:gridCol w:w="7374"/>
              <w:gridCol w:w="1097"/>
            </w:tblGrid>
            <w:tr w:rsidR="00507AC9" w:rsidRPr="00507AC9" w14:paraId="020AE14E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48B8876C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#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6A3008C2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4FCCE21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Results</w:t>
                  </w:r>
                </w:p>
              </w:tc>
            </w:tr>
            <w:tr w:rsidR="00507AC9" w:rsidRPr="00507AC9" w14:paraId="16EB6EF3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7672295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25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14A94E7F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S9 AND S18 AND S24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E351ECD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45</w:t>
                  </w:r>
                </w:p>
              </w:tc>
            </w:tr>
            <w:tr w:rsidR="00507AC9" w:rsidRPr="00507AC9" w14:paraId="09708EE4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610C16E6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24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27D75F5B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S19 OR S20 OR S23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0C71EBD2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51,348</w:t>
                  </w:r>
                </w:p>
              </w:tc>
            </w:tr>
            <w:tr w:rsidR="00507AC9" w:rsidRPr="00507AC9" w14:paraId="2418BA03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3E266BC3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lastRenderedPageBreak/>
                    <w:t>S23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6300F4C0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S21 OR S22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6BA4C95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7,279</w:t>
                  </w:r>
                </w:p>
              </w:tc>
            </w:tr>
            <w:tr w:rsidR="00507AC9" w:rsidRPr="00507AC9" w14:paraId="0900C893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63A4BC4F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22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41D91DE2" w14:textId="77777777" w:rsidR="00507AC9" w:rsidRPr="00EB451D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B (</w:t>
                  </w:r>
                  <w:proofErr w:type="spellStart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efence</w:t>
                  </w:r>
                  <w:proofErr w:type="spellEnd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ine* or defense medicine* or combat or war or tactical or military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415C3241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6,233</w:t>
                  </w:r>
                </w:p>
              </w:tc>
            </w:tr>
            <w:tr w:rsidR="00507AC9" w:rsidRPr="00507AC9" w14:paraId="05F7D689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7E1B6486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21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7BEC6090" w14:textId="77777777" w:rsidR="00507AC9" w:rsidRPr="00EB451D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 (</w:t>
                  </w:r>
                  <w:proofErr w:type="spellStart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efence</w:t>
                  </w:r>
                  <w:proofErr w:type="spellEnd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ine* or defense medicine* or combat or war or tactical or military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6416621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1,157</w:t>
                  </w:r>
                </w:p>
              </w:tc>
            </w:tr>
            <w:tr w:rsidR="00507AC9" w:rsidRPr="00507AC9" w14:paraId="192C6C8B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0FEDF162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20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3651E52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Military Nursing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7ED053D1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,406</w:t>
                  </w:r>
                </w:p>
              </w:tc>
            </w:tr>
            <w:tr w:rsidR="00507AC9" w:rsidRPr="00507AC9" w14:paraId="08BE73DB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584CCE76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9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15996707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Military Medicine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9122912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,863</w:t>
                  </w:r>
                </w:p>
              </w:tc>
            </w:tr>
            <w:tr w:rsidR="00507AC9" w:rsidRPr="00507AC9" w14:paraId="32C8A912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0D6F43A5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8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0082D56E" w14:textId="77777777" w:rsidR="00507AC9" w:rsidRPr="00EB451D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0 OR S11 OR S12 OR S13 OR S14 OR S17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6429130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815,771</w:t>
                  </w:r>
                </w:p>
              </w:tc>
            </w:tr>
            <w:tr w:rsidR="00507AC9" w:rsidRPr="00507AC9" w14:paraId="63C878C7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570AD32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7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55547C07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S15 OR S16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2526FD19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97,911</w:t>
                  </w:r>
                </w:p>
              </w:tc>
            </w:tr>
            <w:tr w:rsidR="00507AC9" w:rsidRPr="00507AC9" w14:paraId="6E25B15A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1CCE5C30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6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33B35483" w14:textId="77777777" w:rsidR="00507AC9" w:rsidRPr="00EB451D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AB (trauma care or trauma management or bleeding or </w:t>
                  </w:r>
                  <w:proofErr w:type="spellStart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un shot</w:t>
                  </w:r>
                  <w:proofErr w:type="spellEnd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* or gunshot* or blast </w:t>
                  </w:r>
                  <w:proofErr w:type="spellStart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jur</w:t>
                  </w:r>
                  <w:proofErr w:type="spellEnd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* or wound* or surgery or CPR or resuscitation or first aid or first responder or paramedic* or accident* or emergency medicine or emergency responders or disaster medicine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01BDEC7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03,279</w:t>
                  </w:r>
                </w:p>
              </w:tc>
            </w:tr>
            <w:tr w:rsidR="00507AC9" w:rsidRPr="00507AC9" w14:paraId="2C417CD6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3711A9E8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5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3BAFFC87" w14:textId="77777777" w:rsidR="00507AC9" w:rsidRPr="00EB451D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TI (trauma care or trauma management or bleeding or </w:t>
                  </w:r>
                  <w:proofErr w:type="spellStart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un shot</w:t>
                  </w:r>
                  <w:proofErr w:type="spellEnd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* or gunshot* or blast </w:t>
                  </w:r>
                  <w:proofErr w:type="spellStart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jur</w:t>
                  </w:r>
                  <w:proofErr w:type="spellEnd"/>
                  <w:r w:rsidRPr="00EB451D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* or wound* or surgery or CPR or resuscitation or first aid or first responder or paramedic* or accident* or emergency medicine or emergency responders or disaster medicine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69779950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86,937</w:t>
                  </w:r>
                </w:p>
              </w:tc>
            </w:tr>
            <w:tr w:rsidR="00507AC9" w:rsidRPr="00507AC9" w14:paraId="068578AF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675EF15C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4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405E4B89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Wounds and Injuries+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7C849CEF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27,293</w:t>
                  </w:r>
                </w:p>
              </w:tc>
            </w:tr>
            <w:tr w:rsidR="00507AC9" w:rsidRPr="00507AC9" w14:paraId="77D8B749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49738EC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3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7139C49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Trauma Centers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503762D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7,694</w:t>
                  </w:r>
                </w:p>
              </w:tc>
            </w:tr>
            <w:tr w:rsidR="00507AC9" w:rsidRPr="00507AC9" w14:paraId="231C95A1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4FFC6727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2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210E11EB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Emergency Treatment+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3D23A8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64,593</w:t>
                  </w:r>
                </w:p>
              </w:tc>
            </w:tr>
            <w:tr w:rsidR="00507AC9" w:rsidRPr="00507AC9" w14:paraId="5FD06694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1AA4FEA2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1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46C948B8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Emergency Nursing+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32F799B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5,374</w:t>
                  </w:r>
                </w:p>
              </w:tc>
            </w:tr>
            <w:tr w:rsidR="00507AC9" w:rsidRPr="00507AC9" w14:paraId="4E76A1BF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58FC33F3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0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5E61D89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Emergency Medicine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6ABF784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3,243</w:t>
                  </w:r>
                </w:p>
              </w:tc>
            </w:tr>
            <w:tr w:rsidR="00507AC9" w:rsidRPr="00507AC9" w14:paraId="51955A20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382807AF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9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72BBA29B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 OR S2 OR S3 OR S4 OR S5 OR S8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235A12F1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71,914</w:t>
                  </w:r>
                </w:p>
              </w:tc>
            </w:tr>
            <w:tr w:rsidR="00507AC9" w:rsidRPr="00507AC9" w14:paraId="0FB957FD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69AF6EC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8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0A3939B0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S6 OR S7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5066B84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2,043</w:t>
                  </w:r>
                </w:p>
              </w:tc>
            </w:tr>
            <w:tr w:rsidR="00507AC9" w:rsidRPr="00507AC9" w14:paraId="1BDB2641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54713B9B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7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17089A1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AB ("ambient intelligence" or gamification* or game* or gaming or virtual reality or virtual patient* or virtual environment or virtual patient* or augmented reality or augmented virtuality or mixed reality or merged reality or full immersion or "simulation training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400BB2E7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1,755</w:t>
                  </w:r>
                </w:p>
              </w:tc>
            </w:tr>
            <w:tr w:rsidR="00507AC9" w:rsidRPr="00507AC9" w14:paraId="5FC26638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4157596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6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4F0D19A2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 ("ambient intelligence" or gamification* or game* or gaming or virtual reality or virtual patient* or virtual environment or virtual patient* or augmented reality or augmented virtuality or mixed reality or merged reality or full immersion or "simulation training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449D408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9,544</w:t>
                  </w:r>
                </w:p>
              </w:tc>
            </w:tr>
            <w:tr w:rsidR="00507AC9" w:rsidRPr="00507AC9" w14:paraId="478E8B4D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3FD85BF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5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6A4DFD75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Video Games+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4D0157B5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5,764</w:t>
                  </w:r>
                </w:p>
              </w:tc>
            </w:tr>
            <w:tr w:rsidR="00507AC9" w:rsidRPr="00507AC9" w14:paraId="529C7509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4282ECED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4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33C825C7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Computer Assisted Instruction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205E096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8,129</w:t>
                  </w:r>
                </w:p>
              </w:tc>
            </w:tr>
            <w:tr w:rsidR="00507AC9" w:rsidRPr="00507AC9" w14:paraId="7FEF2915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5742BD53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3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3665F7F0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Virtual Reality+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00E5836A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7,594</w:t>
                  </w:r>
                </w:p>
              </w:tc>
            </w:tr>
            <w:tr w:rsidR="00507AC9" w:rsidRPr="00507AC9" w14:paraId="08E1608F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150817F3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2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728B73F4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Augmented Reality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6AEC5E0F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63</w:t>
                  </w:r>
                </w:p>
              </w:tc>
            </w:tr>
            <w:tr w:rsidR="00507AC9" w:rsidRPr="00507AC9" w14:paraId="01319827" w14:textId="77777777" w:rsidTr="00E2040A">
              <w:trPr>
                <w:trHeight w:val="320"/>
              </w:trPr>
              <w:tc>
                <w:tcPr>
                  <w:tcW w:w="817" w:type="dxa"/>
                  <w:noWrap/>
                  <w:hideMark/>
                </w:tcPr>
                <w:p w14:paraId="49421235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S1</w:t>
                  </w:r>
                </w:p>
              </w:tc>
              <w:tc>
                <w:tcPr>
                  <w:tcW w:w="7374" w:type="dxa"/>
                  <w:noWrap/>
                  <w:hideMark/>
                </w:tcPr>
                <w:p w14:paraId="06C1674E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(MH "Computer Simulation")</w:t>
                  </w:r>
                </w:p>
              </w:tc>
              <w:tc>
                <w:tcPr>
                  <w:tcW w:w="1097" w:type="dxa"/>
                  <w:noWrap/>
                  <w:hideMark/>
                </w:tcPr>
                <w:p w14:paraId="44A4CBF7" w14:textId="77777777" w:rsidR="00507AC9" w:rsidRPr="00507AC9" w:rsidRDefault="00507AC9" w:rsidP="00E2040A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9,316</w:t>
                  </w:r>
                </w:p>
              </w:tc>
            </w:tr>
          </w:tbl>
          <w:p w14:paraId="66A6C657" w14:textId="77777777" w:rsidR="00507AC9" w:rsidRPr="00B40B6F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49BF9A32" w14:textId="6A2620A5" w:rsidR="00507AC9" w:rsidRPr="00195E39" w:rsidRDefault="00507AC9" w:rsidP="00507AC9">
      <w:pPr>
        <w:spacing w:after="200" w:line="276" w:lineRule="auto"/>
        <w:jc w:val="center"/>
        <w:outlineLvl w:val="0"/>
        <w:rPr>
          <w:sz w:val="32"/>
          <w:szCs w:val="20"/>
        </w:rPr>
      </w:pPr>
      <w:r>
        <w:rPr>
          <w:sz w:val="32"/>
          <w:szCs w:val="20"/>
          <w:lang w:val="en-US"/>
        </w:rPr>
        <w:lastRenderedPageBreak/>
        <w:t>7</w:t>
      </w:r>
      <w:r w:rsidRPr="001961D3">
        <w:rPr>
          <w:sz w:val="32"/>
          <w:szCs w:val="20"/>
          <w:lang w:val="en-US"/>
        </w:rPr>
        <w:t xml:space="preserve">. </w:t>
      </w:r>
      <w:r>
        <w:rPr>
          <w:sz w:val="32"/>
          <w:szCs w:val="20"/>
          <w:lang w:val="en-US"/>
        </w:rPr>
        <w:t>PubMed</w:t>
      </w:r>
    </w:p>
    <w:tbl>
      <w:tblPr>
        <w:tblStyle w:val="TableGrid"/>
        <w:tblW w:w="9745" w:type="dxa"/>
        <w:tblBorders>
          <w:top w:val="single" w:sz="24" w:space="0" w:color="870052"/>
          <w:left w:val="single" w:sz="24" w:space="0" w:color="870052"/>
          <w:bottom w:val="single" w:sz="24" w:space="0" w:color="870052"/>
          <w:right w:val="single" w:sz="24" w:space="0" w:color="870052"/>
          <w:insideH w:val="single" w:sz="24" w:space="0" w:color="870052"/>
          <w:insideV w:val="single" w:sz="24" w:space="0" w:color="870052"/>
        </w:tblBorders>
        <w:tblLook w:val="04A0" w:firstRow="1" w:lastRow="0" w:firstColumn="1" w:lastColumn="0" w:noHBand="0" w:noVBand="1"/>
      </w:tblPr>
      <w:tblGrid>
        <w:gridCol w:w="3224"/>
        <w:gridCol w:w="6521"/>
      </w:tblGrid>
      <w:tr w:rsidR="00507AC9" w:rsidRPr="005A5840" w14:paraId="04939017" w14:textId="77777777" w:rsidTr="00E2040A">
        <w:trPr>
          <w:trHeight w:val="1046"/>
        </w:trPr>
        <w:tc>
          <w:tcPr>
            <w:tcW w:w="3224" w:type="dxa"/>
            <w:shd w:val="clear" w:color="auto" w:fill="F2F2F2" w:themeFill="background1" w:themeFillShade="F2"/>
          </w:tcPr>
          <w:p w14:paraId="2D25D83E" w14:textId="1F3698DB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Interface:</w:t>
            </w:r>
            <w:r>
              <w:rPr>
                <w:sz w:val="20"/>
                <w:lang w:val="en-US"/>
              </w:rPr>
              <w:t xml:space="preserve"> PubMed</w:t>
            </w:r>
          </w:p>
          <w:p w14:paraId="1FE580F1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Date of Search: </w:t>
            </w:r>
            <w:r>
              <w:rPr>
                <w:sz w:val="20"/>
                <w:lang w:val="en-US"/>
              </w:rPr>
              <w:t>May 23, 2023</w:t>
            </w:r>
          </w:p>
          <w:p w14:paraId="42905CCA" w14:textId="5F900220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 xml:space="preserve">Number of hits: </w:t>
            </w:r>
            <w:r>
              <w:rPr>
                <w:sz w:val="20"/>
                <w:lang w:val="en-US"/>
              </w:rPr>
              <w:t>383</w:t>
            </w:r>
          </w:p>
        </w:tc>
        <w:tc>
          <w:tcPr>
            <w:tcW w:w="6521" w:type="dxa"/>
            <w:shd w:val="clear" w:color="auto" w:fill="F2F2F2" w:themeFill="background1" w:themeFillShade="F2"/>
          </w:tcPr>
          <w:p w14:paraId="374496E9" w14:textId="77777777" w:rsidR="00507AC9" w:rsidRPr="00B40B6F" w:rsidRDefault="00507AC9" w:rsidP="00E2040A">
            <w:pPr>
              <w:spacing w:after="200" w:line="276" w:lineRule="auto"/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Field labels</w:t>
            </w:r>
          </w:p>
          <w:p w14:paraId="5D5E4734" w14:textId="1B36B8CB" w:rsidR="00507AC9" w:rsidRPr="00B40B6F" w:rsidRDefault="00507AC9" w:rsidP="00E2040A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M</w:t>
            </w:r>
            <w:r>
              <w:rPr>
                <w:sz w:val="20"/>
                <w:lang w:val="en-US"/>
              </w:rPr>
              <w:t>esh</w:t>
            </w:r>
            <w:r w:rsidRPr="00B40B6F">
              <w:rPr>
                <w:sz w:val="20"/>
                <w:lang w:val="en-US"/>
              </w:rPr>
              <w:t xml:space="preserve"> = exploded </w:t>
            </w:r>
            <w:proofErr w:type="spellStart"/>
            <w:r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erm</w:t>
            </w:r>
          </w:p>
          <w:p w14:paraId="04DE7893" w14:textId="4B271F10" w:rsidR="00507AC9" w:rsidRPr="00B40B6F" w:rsidRDefault="00507AC9" w:rsidP="00E2040A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proofErr w:type="spellStart"/>
            <w:r w:rsidRPr="00B40B6F">
              <w:rPr>
                <w:sz w:val="20"/>
                <w:lang w:val="en-US"/>
              </w:rPr>
              <w:t>M</w:t>
            </w:r>
            <w:r>
              <w:rPr>
                <w:sz w:val="20"/>
                <w:lang w:val="en-US"/>
              </w:rPr>
              <w:t>esh:NoExp</w:t>
            </w:r>
            <w:proofErr w:type="spellEnd"/>
            <w:r w:rsidR="00C45FF2">
              <w:rPr>
                <w:sz w:val="20"/>
                <w:lang w:val="en-US"/>
              </w:rPr>
              <w:t xml:space="preserve"> = </w:t>
            </w:r>
            <w:proofErr w:type="spellStart"/>
            <w:r w:rsidR="00C45FF2">
              <w:rPr>
                <w:sz w:val="20"/>
                <w:lang w:val="en-US"/>
              </w:rPr>
              <w:t>non</w:t>
            </w:r>
            <w:r w:rsidRPr="00B40B6F">
              <w:rPr>
                <w:sz w:val="20"/>
                <w:lang w:val="en-US"/>
              </w:rPr>
              <w:t>exploded</w:t>
            </w:r>
            <w:proofErr w:type="spellEnd"/>
            <w:r w:rsidRPr="00B40B6F">
              <w:rPr>
                <w:sz w:val="20"/>
                <w:lang w:val="en-US"/>
              </w:rPr>
              <w:t xml:space="preserve"> </w:t>
            </w:r>
            <w:proofErr w:type="spellStart"/>
            <w:r>
              <w:rPr>
                <w:sz w:val="20"/>
                <w:lang w:val="en-US"/>
              </w:rPr>
              <w:t>MeSH</w:t>
            </w:r>
            <w:proofErr w:type="spellEnd"/>
            <w:r w:rsidRPr="00B40B6F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Term</w:t>
            </w:r>
          </w:p>
          <w:p w14:paraId="65C45B58" w14:textId="0FF8A7CD" w:rsidR="00507AC9" w:rsidRPr="00B40B6F" w:rsidRDefault="00507AC9" w:rsidP="00E2040A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proofErr w:type="spellStart"/>
            <w:r>
              <w:rPr>
                <w:sz w:val="20"/>
                <w:lang w:val="en-US"/>
              </w:rPr>
              <w:t>tiab</w:t>
            </w:r>
            <w:proofErr w:type="spellEnd"/>
            <w:r w:rsidRPr="00B40B6F">
              <w:rPr>
                <w:sz w:val="20"/>
                <w:lang w:val="en-US"/>
              </w:rPr>
              <w:t>= title</w:t>
            </w:r>
            <w:r>
              <w:rPr>
                <w:sz w:val="20"/>
                <w:lang w:val="en-US"/>
              </w:rPr>
              <w:t>/abstract</w:t>
            </w:r>
          </w:p>
          <w:p w14:paraId="03E508E9" w14:textId="77777777" w:rsidR="00507AC9" w:rsidRPr="00B40B6F" w:rsidRDefault="00507AC9" w:rsidP="00E2040A">
            <w:pPr>
              <w:pStyle w:val="NoSpacing"/>
              <w:numPr>
                <w:ilvl w:val="0"/>
                <w:numId w:val="5"/>
              </w:numPr>
              <w:rPr>
                <w:sz w:val="20"/>
                <w:lang w:val="en-US"/>
              </w:rPr>
            </w:pPr>
            <w:r w:rsidRPr="00B40B6F">
              <w:rPr>
                <w:sz w:val="20"/>
                <w:lang w:val="en-US"/>
              </w:rPr>
              <w:t>* = truncation of word for alternate endings</w:t>
            </w:r>
          </w:p>
        </w:tc>
      </w:tr>
      <w:tr w:rsidR="00507AC9" w14:paraId="20E08475" w14:textId="77777777" w:rsidTr="00E2040A">
        <w:trPr>
          <w:trHeight w:val="1053"/>
        </w:trPr>
        <w:tc>
          <w:tcPr>
            <w:tcW w:w="9745" w:type="dxa"/>
            <w:gridSpan w:val="2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627"/>
              <w:gridCol w:w="7419"/>
              <w:gridCol w:w="1242"/>
            </w:tblGrid>
            <w:tr w:rsidR="00507AC9" w:rsidRPr="00507AC9" w14:paraId="34C6D679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540F7547" w14:textId="77777777" w:rsidR="00507AC9" w:rsidRPr="00507AC9" w:rsidRDefault="00507AC9" w:rsidP="00507AC9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  <w:lang w:val="en-US"/>
                    </w:rPr>
                  </w:pPr>
                </w:p>
              </w:tc>
              <w:tc>
                <w:tcPr>
                  <w:tcW w:w="7419" w:type="dxa"/>
                  <w:noWrap/>
                  <w:hideMark/>
                </w:tcPr>
                <w:p w14:paraId="7012FE68" w14:textId="77777777" w:rsidR="00507AC9" w:rsidRPr="00507AC9" w:rsidRDefault="00507AC9" w:rsidP="00507AC9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Query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23B6BEEA" w14:textId="77777777" w:rsidR="00507AC9" w:rsidRPr="00507AC9" w:rsidRDefault="00507AC9" w:rsidP="00507AC9">
                  <w:pPr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b/>
                      <w:bCs/>
                      <w:sz w:val="20"/>
                      <w:szCs w:val="20"/>
                    </w:rPr>
                    <w:t>Results</w:t>
                  </w:r>
                </w:p>
              </w:tc>
            </w:tr>
            <w:tr w:rsidR="00507AC9" w:rsidRPr="00507AC9" w14:paraId="041E1CFA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4B1EB407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73ED42BD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Computer Simulation"[Mesh:NoExp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7026307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09,833</w:t>
                  </w:r>
                </w:p>
              </w:tc>
            </w:tr>
            <w:tr w:rsidR="00507AC9" w:rsidRPr="00507AC9" w14:paraId="0060AC45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124A4AE9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472886F0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Augmented Reality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78CD8B29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,131</w:t>
                  </w:r>
                </w:p>
              </w:tc>
            </w:tr>
            <w:tr w:rsidR="00507AC9" w:rsidRPr="00507AC9" w14:paraId="0D83388D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17BD76A9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3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5A7DEF9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Virtual Reality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2C5D2C8F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5,557</w:t>
                  </w:r>
                </w:p>
              </w:tc>
            </w:tr>
            <w:tr w:rsidR="00507AC9" w:rsidRPr="00507AC9" w14:paraId="64C99B22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7E1D4173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4364DCE0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Ambient Intelligence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0F7A6035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50</w:t>
                  </w:r>
                </w:p>
              </w:tc>
            </w:tr>
            <w:tr w:rsidR="00507AC9" w:rsidRPr="00507AC9" w14:paraId="37FC73B2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255144F0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9CE8002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Computer-Assisted Instruction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21197E1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2,540</w:t>
                  </w:r>
                </w:p>
              </w:tc>
            </w:tr>
            <w:tr w:rsidR="00507AC9" w:rsidRPr="00507AC9" w14:paraId="17486BA9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6AEF4F2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79BC5CB0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Video Games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A3CBDC1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7,234</w:t>
                  </w:r>
                </w:p>
              </w:tc>
            </w:tr>
            <w:tr w:rsidR="00507AC9" w:rsidRPr="00507AC9" w14:paraId="5BF60BAA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5056DE01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2F8F9B44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Simulation Training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33443D72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1,572</w:t>
                  </w:r>
                </w:p>
              </w:tc>
            </w:tr>
            <w:tr w:rsidR="00507AC9" w:rsidRPr="00507AC9" w14:paraId="1F12ECC6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092A5D04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93F1747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(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amification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*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game*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gaming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virtual reality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virtual patient*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virtual environment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virtual patient*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augmented reality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] OR "augmented 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virtuality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mixed reality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merged reality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full immersion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)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46CDACE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00,110</w:t>
                  </w:r>
                </w:p>
              </w:tc>
            </w:tr>
            <w:tr w:rsidR="00507AC9" w:rsidRPr="00507AC9" w14:paraId="38E90F45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34123CE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AB71CA5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#1 OR #2 OR #3 OR #4 OR #5 OR #6 OR #7 OR #8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1DD2BEA9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27,333</w:t>
                  </w:r>
                </w:p>
              </w:tc>
            </w:tr>
            <w:tr w:rsidR="00507AC9" w:rsidRPr="00507AC9" w14:paraId="22407591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5FFB948B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517E8777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"Emergency Medicine"[Mesh] OR "Disaster Medicine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7E1FBA71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6,414</w:t>
                  </w:r>
                </w:p>
              </w:tc>
            </w:tr>
            <w:tr w:rsidR="00507AC9" w:rsidRPr="00507AC9" w14:paraId="64E80E67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1DEB008A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5B805ED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Emergency Responders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66C31420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5,350</w:t>
                  </w:r>
                </w:p>
              </w:tc>
            </w:tr>
            <w:tr w:rsidR="00507AC9" w:rsidRPr="00507AC9" w14:paraId="26B78AC4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357D6C25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27AAA268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Emergency Nursing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582536E3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7,410</w:t>
                  </w:r>
                </w:p>
              </w:tc>
            </w:tr>
            <w:tr w:rsidR="00507AC9" w:rsidRPr="00507AC9" w14:paraId="0F268A99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6A53550C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19F29104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Emergency Treatment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09B21043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34,673</w:t>
                  </w:r>
                </w:p>
              </w:tc>
            </w:tr>
            <w:tr w:rsidR="00507AC9" w:rsidRPr="00507AC9" w14:paraId="1F790076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549FC228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0FE869AD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Trauma Centers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622ACFF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3,069</w:t>
                  </w:r>
                </w:p>
              </w:tc>
            </w:tr>
            <w:tr w:rsidR="00507AC9" w:rsidRPr="00507AC9" w14:paraId="0200C138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00137E85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06E96B05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Wounds and Injuries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3BB42DC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,004,924</w:t>
                  </w:r>
                </w:p>
              </w:tc>
            </w:tr>
            <w:tr w:rsidR="00507AC9" w:rsidRPr="00507AC9" w14:paraId="348718F5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720133B1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3290FE7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("trauma care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trauma management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bleeding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gun shot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*"[tiab] OR gunshot*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] OR "blast 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injur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*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wound*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surgery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CPR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resuscitation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first aid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first responder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paramedic*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accident*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emergency medicine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)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953F26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,098,721</w:t>
                  </w:r>
                </w:p>
              </w:tc>
            </w:tr>
            <w:tr w:rsidR="00507AC9" w:rsidRPr="00507AC9" w14:paraId="0B0D6B11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3DD54A0B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A865612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#10 OR #11 OR #12 OR #13 OR #14 OR #15 OR #16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EA0D4B8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,979,729</w:t>
                  </w:r>
                </w:p>
              </w:tc>
            </w:tr>
            <w:tr w:rsidR="00507AC9" w:rsidRPr="00507AC9" w14:paraId="72E49DE4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1CD124F3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8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1E83337B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Military Medicine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2A5AA7D0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0,126</w:t>
                  </w:r>
                </w:p>
              </w:tc>
            </w:tr>
            <w:tr w:rsidR="00507AC9" w:rsidRPr="00507AC9" w14:paraId="61786189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478A3108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1B87EDD4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"Military Nursing"[Mesh]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48BBA36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,284</w:t>
                  </w:r>
                </w:p>
              </w:tc>
            </w:tr>
            <w:tr w:rsidR="00507AC9" w:rsidRPr="00507AC9" w14:paraId="6AF6A54A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6242AAAC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29A6386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("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defence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 xml:space="preserve"> medicine*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"defense medicine*"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combat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war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tactical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 OR military[</w:t>
                  </w:r>
                  <w:proofErr w:type="spellStart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tiab</w:t>
                  </w:r>
                  <w:proofErr w:type="spellEnd"/>
                  <w:r w:rsidRPr="00507AC9">
                    <w:rPr>
                      <w:rFonts w:ascii="Arial" w:hAnsi="Arial" w:cs="Arial"/>
                      <w:sz w:val="20"/>
                      <w:szCs w:val="20"/>
                      <w:lang w:val="en-US"/>
                    </w:rPr>
                    <w:t>])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67E8D9C1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44,778</w:t>
                  </w:r>
                </w:p>
              </w:tc>
            </w:tr>
            <w:tr w:rsidR="00507AC9" w:rsidRPr="00507AC9" w14:paraId="773514D2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13300278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33DB6F5D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#18 OR #19 OR #20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044C1E5A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159,149</w:t>
                  </w:r>
                </w:p>
              </w:tc>
            </w:tr>
            <w:tr w:rsidR="00507AC9" w:rsidRPr="00507AC9" w14:paraId="52C7F7FA" w14:textId="77777777" w:rsidTr="00E2040A">
              <w:trPr>
                <w:trHeight w:val="320"/>
              </w:trPr>
              <w:tc>
                <w:tcPr>
                  <w:tcW w:w="627" w:type="dxa"/>
                  <w:noWrap/>
                  <w:hideMark/>
                </w:tcPr>
                <w:p w14:paraId="4A6CA9FC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7419" w:type="dxa"/>
                  <w:noWrap/>
                  <w:hideMark/>
                </w:tcPr>
                <w:p w14:paraId="45C1FF64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#9 AND #17 AND #21</w:t>
                  </w:r>
                </w:p>
              </w:tc>
              <w:tc>
                <w:tcPr>
                  <w:tcW w:w="1242" w:type="dxa"/>
                  <w:noWrap/>
                  <w:hideMark/>
                </w:tcPr>
                <w:p w14:paraId="3E6F66CF" w14:textId="77777777" w:rsidR="00507AC9" w:rsidRPr="00507AC9" w:rsidRDefault="00507AC9" w:rsidP="00507AC9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507AC9">
                    <w:rPr>
                      <w:rFonts w:ascii="Arial" w:hAnsi="Arial" w:cs="Arial"/>
                      <w:sz w:val="20"/>
                      <w:szCs w:val="20"/>
                    </w:rPr>
                    <w:t>383</w:t>
                  </w:r>
                </w:p>
              </w:tc>
            </w:tr>
          </w:tbl>
          <w:p w14:paraId="2A1C75D0" w14:textId="77777777" w:rsidR="00507AC9" w:rsidRPr="00B40B6F" w:rsidRDefault="00507AC9" w:rsidP="00E2040A">
            <w:pPr>
              <w:pStyle w:val="NormalWeb"/>
              <w:shd w:val="clear" w:color="auto" w:fill="FFFFFF"/>
              <w:spacing w:before="0" w:beforeAutospacing="0" w:after="120" w:afterAutospacing="0" w:line="270" w:lineRule="atLeast"/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</w:pPr>
          </w:p>
        </w:tc>
      </w:tr>
    </w:tbl>
    <w:p w14:paraId="2331FF57" w14:textId="77777777" w:rsidR="00507AC9" w:rsidRPr="00507AC9" w:rsidRDefault="00507AC9" w:rsidP="008146FD"/>
    <w:sectPr w:rsidR="00507AC9" w:rsidRPr="00507AC9" w:rsidSect="00B0708A">
      <w:headerReference w:type="even" r:id="rId8"/>
      <w:headerReference w:type="default" r:id="rId9"/>
      <w:footerReference w:type="even" r:id="rId10"/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349F1A" w14:textId="77777777" w:rsidR="005E3691" w:rsidRDefault="005E3691" w:rsidP="00507AC9">
      <w:r>
        <w:separator/>
      </w:r>
    </w:p>
  </w:endnote>
  <w:endnote w:type="continuationSeparator" w:id="0">
    <w:p w14:paraId="3DA3A81B" w14:textId="77777777" w:rsidR="005E3691" w:rsidRDefault="005E3691" w:rsidP="00507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BCD8E8" w14:textId="77777777" w:rsidR="005835B0" w:rsidRDefault="000E4271" w:rsidP="00CD4EB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3DA02C9" w14:textId="77777777" w:rsidR="005835B0" w:rsidRDefault="005E3691" w:rsidP="00CD4EB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8F166C" w14:textId="77777777" w:rsidR="005835B0" w:rsidRPr="00EE6F5F" w:rsidRDefault="000E4271" w:rsidP="00CD4EB0">
    <w:pPr>
      <w:pStyle w:val="Footer"/>
      <w:framePr w:wrap="around" w:vAnchor="text" w:hAnchor="margin" w:xAlign="center" w:y="1"/>
      <w:rPr>
        <w:rStyle w:val="PageNumber"/>
      </w:rPr>
    </w:pPr>
    <w:r w:rsidRPr="00EE6F5F">
      <w:rPr>
        <w:rStyle w:val="PageNumber"/>
      </w:rPr>
      <w:fldChar w:fldCharType="begin"/>
    </w:r>
    <w:r w:rsidRPr="00EE6F5F">
      <w:rPr>
        <w:rStyle w:val="PageNumber"/>
      </w:rPr>
      <w:instrText xml:space="preserve">PAGE  </w:instrText>
    </w:r>
    <w:r w:rsidRPr="00EE6F5F">
      <w:rPr>
        <w:rStyle w:val="PageNumber"/>
      </w:rPr>
      <w:fldChar w:fldCharType="separate"/>
    </w:r>
    <w:r w:rsidR="00C277AE">
      <w:rPr>
        <w:rStyle w:val="PageNumber"/>
        <w:noProof/>
      </w:rPr>
      <w:t>1</w:t>
    </w:r>
    <w:r w:rsidRPr="00EE6F5F">
      <w:rPr>
        <w:rStyle w:val="PageNumber"/>
      </w:rPr>
      <w:fldChar w:fldCharType="end"/>
    </w:r>
  </w:p>
  <w:p w14:paraId="075C0DE5" w14:textId="77777777" w:rsidR="005835B0" w:rsidRDefault="005E3691" w:rsidP="00CD4EB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95FF8" w14:textId="77777777" w:rsidR="005E3691" w:rsidRDefault="005E3691" w:rsidP="00507AC9">
      <w:r>
        <w:separator/>
      </w:r>
    </w:p>
  </w:footnote>
  <w:footnote w:type="continuationSeparator" w:id="0">
    <w:p w14:paraId="541B5DE3" w14:textId="77777777" w:rsidR="005E3691" w:rsidRDefault="005E3691" w:rsidP="00507AC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5B6BCB" w14:textId="77777777" w:rsidR="005835B0" w:rsidRPr="001961D3" w:rsidRDefault="005E3691">
    <w:pPr>
      <w:pStyle w:val="Header"/>
      <w:rPr>
        <w:lang w:val="en-US"/>
      </w:rPr>
    </w:pPr>
    <w:sdt>
      <w:sdtPr>
        <w:id w:val="1141998480"/>
        <w:temporary/>
        <w:showingPlcHdr/>
      </w:sdtPr>
      <w:sdtEndPr/>
      <w:sdtContent>
        <w:r w:rsidR="000E4271" w:rsidRPr="001961D3">
          <w:rPr>
            <w:lang w:val="en-US"/>
          </w:rPr>
          <w:t>[Type text]</w:t>
        </w:r>
      </w:sdtContent>
    </w:sdt>
    <w:r w:rsidR="000E4271">
      <w:ptab w:relativeTo="margin" w:alignment="center" w:leader="none"/>
    </w:r>
    <w:sdt>
      <w:sdtPr>
        <w:id w:val="2074623894"/>
        <w:temporary/>
        <w:showingPlcHdr/>
      </w:sdtPr>
      <w:sdtEndPr/>
      <w:sdtContent>
        <w:r w:rsidR="000E4271" w:rsidRPr="001961D3">
          <w:rPr>
            <w:lang w:val="en-US"/>
          </w:rPr>
          <w:t>[Type text]</w:t>
        </w:r>
      </w:sdtContent>
    </w:sdt>
    <w:r w:rsidR="000E4271">
      <w:ptab w:relativeTo="margin" w:alignment="right" w:leader="none"/>
    </w:r>
    <w:sdt>
      <w:sdtPr>
        <w:id w:val="-1532943055"/>
        <w:temporary/>
        <w:showingPlcHdr/>
      </w:sdtPr>
      <w:sdtEndPr/>
      <w:sdtContent>
        <w:r w:rsidR="000E4271" w:rsidRPr="001961D3">
          <w:rPr>
            <w:lang w:val="en-US"/>
          </w:rPr>
          <w:t>[Type text]</w:t>
        </w:r>
      </w:sdtContent>
    </w:sdt>
  </w:p>
  <w:p w14:paraId="21433DD7" w14:textId="77777777" w:rsidR="005835B0" w:rsidRPr="001961D3" w:rsidRDefault="005E3691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10504" w:type="dxa"/>
      <w:tblInd w:w="-1322" w:type="dxa"/>
      <w:tblLayout w:type="fixed"/>
      <w:tblCellMar>
        <w:left w:w="0" w:type="dxa"/>
      </w:tblCellMar>
      <w:tblLook w:val="01E0" w:firstRow="1" w:lastRow="1" w:firstColumn="1" w:lastColumn="1" w:noHBand="0" w:noVBand="0"/>
    </w:tblPr>
    <w:tblGrid>
      <w:gridCol w:w="6476"/>
      <w:gridCol w:w="4028"/>
    </w:tblGrid>
    <w:tr w:rsidR="005835B0" w:rsidRPr="00EF02A6" w14:paraId="73590A82" w14:textId="77777777" w:rsidTr="00EE6F5F">
      <w:trPr>
        <w:trHeight w:hRule="exact" w:val="227"/>
      </w:trPr>
      <w:tc>
        <w:tcPr>
          <w:tcW w:w="5291" w:type="dxa"/>
          <w:vMerge w:val="restart"/>
        </w:tcPr>
        <w:p w14:paraId="6A2A69CC" w14:textId="56101F53" w:rsidR="005835B0" w:rsidRPr="00332C0C" w:rsidRDefault="005E3691" w:rsidP="00EE6F5F">
          <w:pPr>
            <w:pStyle w:val="Header"/>
            <w:tabs>
              <w:tab w:val="left" w:pos="4395"/>
            </w:tabs>
            <w:ind w:left="755" w:right="600"/>
          </w:pPr>
        </w:p>
      </w:tc>
      <w:tc>
        <w:tcPr>
          <w:tcW w:w="3291" w:type="dxa"/>
        </w:tcPr>
        <w:p w14:paraId="7829B6DC" w14:textId="77777777" w:rsidR="005835B0" w:rsidRPr="00EF02A6" w:rsidRDefault="005E3691" w:rsidP="00EE6F5F">
          <w:pPr>
            <w:pStyle w:val="Header"/>
          </w:pPr>
        </w:p>
      </w:tc>
    </w:tr>
    <w:tr w:rsidR="005835B0" w:rsidRPr="00EF02A6" w14:paraId="6D61FAAA" w14:textId="77777777" w:rsidTr="00EE6F5F">
      <w:tc>
        <w:tcPr>
          <w:tcW w:w="5291" w:type="dxa"/>
          <w:vMerge/>
        </w:tcPr>
        <w:p w14:paraId="39F50F58" w14:textId="77777777" w:rsidR="005835B0" w:rsidRPr="00332C0C" w:rsidRDefault="005E3691" w:rsidP="00EE6F5F">
          <w:pPr>
            <w:pStyle w:val="Header"/>
          </w:pPr>
        </w:p>
      </w:tc>
      <w:tc>
        <w:tcPr>
          <w:tcW w:w="3291" w:type="dxa"/>
        </w:tcPr>
        <w:p w14:paraId="095A6F06" w14:textId="77777777" w:rsidR="005835B0" w:rsidRPr="00EF02A6" w:rsidRDefault="005E3691" w:rsidP="00EE6F5F">
          <w:pPr>
            <w:pStyle w:val="Header"/>
            <w:rPr>
              <w:b/>
              <w:sz w:val="20"/>
              <w:szCs w:val="20"/>
              <w:highlight w:val="darkMagenta"/>
            </w:rPr>
          </w:pPr>
        </w:p>
      </w:tc>
    </w:tr>
    <w:tr w:rsidR="005835B0" w:rsidRPr="00EF02A6" w14:paraId="513390AB" w14:textId="77777777" w:rsidTr="00EE6F5F">
      <w:tc>
        <w:tcPr>
          <w:tcW w:w="5291" w:type="dxa"/>
          <w:vMerge/>
        </w:tcPr>
        <w:p w14:paraId="62DA4284" w14:textId="77777777" w:rsidR="005835B0" w:rsidRPr="00332C0C" w:rsidRDefault="005E3691" w:rsidP="00EE6F5F">
          <w:pPr>
            <w:pStyle w:val="Header"/>
          </w:pPr>
        </w:p>
      </w:tc>
      <w:tc>
        <w:tcPr>
          <w:tcW w:w="3291" w:type="dxa"/>
        </w:tcPr>
        <w:p w14:paraId="6A36BE68" w14:textId="438EA6EB" w:rsidR="005835B0" w:rsidRPr="009F2AD1" w:rsidRDefault="005E3691" w:rsidP="009F2AD1">
          <w:pPr>
            <w:pStyle w:val="Header"/>
            <w:tabs>
              <w:tab w:val="right" w:pos="3277"/>
            </w:tabs>
            <w:jc w:val="right"/>
            <w:rPr>
              <w:sz w:val="20"/>
              <w:szCs w:val="20"/>
              <w:highlight w:val="red"/>
            </w:rPr>
          </w:pPr>
        </w:p>
      </w:tc>
    </w:tr>
  </w:tbl>
  <w:p w14:paraId="4241D7BF" w14:textId="77777777" w:rsidR="005835B0" w:rsidRDefault="005E3691" w:rsidP="00EE6F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0A629A"/>
    <w:multiLevelType w:val="hybridMultilevel"/>
    <w:tmpl w:val="D2548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19B670C"/>
    <w:multiLevelType w:val="hybridMultilevel"/>
    <w:tmpl w:val="2364FA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8074F89"/>
    <w:multiLevelType w:val="hybridMultilevel"/>
    <w:tmpl w:val="101428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169353F"/>
    <w:multiLevelType w:val="multilevel"/>
    <w:tmpl w:val="EB968C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7BCC2610"/>
    <w:multiLevelType w:val="multilevel"/>
    <w:tmpl w:val="EF8A4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1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0E3"/>
    <w:rsid w:val="00004D26"/>
    <w:rsid w:val="00005778"/>
    <w:rsid w:val="00005F02"/>
    <w:rsid w:val="00023152"/>
    <w:rsid w:val="00057C88"/>
    <w:rsid w:val="00065CF9"/>
    <w:rsid w:val="0008255C"/>
    <w:rsid w:val="000911D6"/>
    <w:rsid w:val="00091670"/>
    <w:rsid w:val="000A5944"/>
    <w:rsid w:val="000B4526"/>
    <w:rsid w:val="000C0D98"/>
    <w:rsid w:val="000C2842"/>
    <w:rsid w:val="000C3039"/>
    <w:rsid w:val="000C6247"/>
    <w:rsid w:val="000E3A49"/>
    <w:rsid w:val="000E4271"/>
    <w:rsid w:val="001109E3"/>
    <w:rsid w:val="00117736"/>
    <w:rsid w:val="0012635B"/>
    <w:rsid w:val="00153B87"/>
    <w:rsid w:val="00154DEF"/>
    <w:rsid w:val="00156952"/>
    <w:rsid w:val="001572D3"/>
    <w:rsid w:val="00174367"/>
    <w:rsid w:val="00175B10"/>
    <w:rsid w:val="00191127"/>
    <w:rsid w:val="00192693"/>
    <w:rsid w:val="001939E2"/>
    <w:rsid w:val="00197413"/>
    <w:rsid w:val="001B46DF"/>
    <w:rsid w:val="001B5379"/>
    <w:rsid w:val="001B7D98"/>
    <w:rsid w:val="001D728D"/>
    <w:rsid w:val="001F1521"/>
    <w:rsid w:val="002225FE"/>
    <w:rsid w:val="00226A3B"/>
    <w:rsid w:val="002428D7"/>
    <w:rsid w:val="00255119"/>
    <w:rsid w:val="002701B7"/>
    <w:rsid w:val="00274965"/>
    <w:rsid w:val="00276271"/>
    <w:rsid w:val="00277E23"/>
    <w:rsid w:val="0028075C"/>
    <w:rsid w:val="002918B7"/>
    <w:rsid w:val="002A15B3"/>
    <w:rsid w:val="002A6787"/>
    <w:rsid w:val="002C185A"/>
    <w:rsid w:val="002C3902"/>
    <w:rsid w:val="002D496C"/>
    <w:rsid w:val="002D7E57"/>
    <w:rsid w:val="002F11AB"/>
    <w:rsid w:val="003243A7"/>
    <w:rsid w:val="00341085"/>
    <w:rsid w:val="0034705F"/>
    <w:rsid w:val="00382C98"/>
    <w:rsid w:val="00387683"/>
    <w:rsid w:val="003A08D1"/>
    <w:rsid w:val="003A5661"/>
    <w:rsid w:val="003B024B"/>
    <w:rsid w:val="003C0A37"/>
    <w:rsid w:val="003E2A47"/>
    <w:rsid w:val="003F2899"/>
    <w:rsid w:val="003F35D2"/>
    <w:rsid w:val="003F4C27"/>
    <w:rsid w:val="0040638A"/>
    <w:rsid w:val="00406925"/>
    <w:rsid w:val="004208D2"/>
    <w:rsid w:val="004222D2"/>
    <w:rsid w:val="004244A8"/>
    <w:rsid w:val="00426049"/>
    <w:rsid w:val="004314C0"/>
    <w:rsid w:val="0044440B"/>
    <w:rsid w:val="004445BE"/>
    <w:rsid w:val="00453669"/>
    <w:rsid w:val="00461790"/>
    <w:rsid w:val="004649B3"/>
    <w:rsid w:val="00470BA0"/>
    <w:rsid w:val="00473CFC"/>
    <w:rsid w:val="004A5880"/>
    <w:rsid w:val="004A5D73"/>
    <w:rsid w:val="004B2EBB"/>
    <w:rsid w:val="004E7281"/>
    <w:rsid w:val="00507AC9"/>
    <w:rsid w:val="00517A78"/>
    <w:rsid w:val="005310E7"/>
    <w:rsid w:val="005611B2"/>
    <w:rsid w:val="005807BD"/>
    <w:rsid w:val="00584259"/>
    <w:rsid w:val="00586177"/>
    <w:rsid w:val="00590AA6"/>
    <w:rsid w:val="00595EA8"/>
    <w:rsid w:val="0059694A"/>
    <w:rsid w:val="005A5840"/>
    <w:rsid w:val="005B4BE4"/>
    <w:rsid w:val="005B5D4B"/>
    <w:rsid w:val="005E3691"/>
    <w:rsid w:val="005F3C11"/>
    <w:rsid w:val="005F4604"/>
    <w:rsid w:val="00610CFD"/>
    <w:rsid w:val="00620C41"/>
    <w:rsid w:val="006433AB"/>
    <w:rsid w:val="00644AC4"/>
    <w:rsid w:val="006B2A5B"/>
    <w:rsid w:val="006D668B"/>
    <w:rsid w:val="006F7130"/>
    <w:rsid w:val="00700C44"/>
    <w:rsid w:val="007124EA"/>
    <w:rsid w:val="00721B38"/>
    <w:rsid w:val="00735093"/>
    <w:rsid w:val="007430F2"/>
    <w:rsid w:val="00752A5D"/>
    <w:rsid w:val="0075321C"/>
    <w:rsid w:val="007608B8"/>
    <w:rsid w:val="00771C4C"/>
    <w:rsid w:val="0077711A"/>
    <w:rsid w:val="007956BA"/>
    <w:rsid w:val="00796C0B"/>
    <w:rsid w:val="007A18CB"/>
    <w:rsid w:val="007B1F28"/>
    <w:rsid w:val="007B3961"/>
    <w:rsid w:val="007B68D7"/>
    <w:rsid w:val="007C7F5A"/>
    <w:rsid w:val="007D2668"/>
    <w:rsid w:val="007D44BB"/>
    <w:rsid w:val="007E3900"/>
    <w:rsid w:val="007E66A5"/>
    <w:rsid w:val="007E6D5E"/>
    <w:rsid w:val="007F4927"/>
    <w:rsid w:val="008055A6"/>
    <w:rsid w:val="008146FD"/>
    <w:rsid w:val="00820558"/>
    <w:rsid w:val="00821649"/>
    <w:rsid w:val="00837011"/>
    <w:rsid w:val="00847C4A"/>
    <w:rsid w:val="00873E20"/>
    <w:rsid w:val="00895A37"/>
    <w:rsid w:val="008A0F94"/>
    <w:rsid w:val="008A104F"/>
    <w:rsid w:val="008B2F17"/>
    <w:rsid w:val="008C052D"/>
    <w:rsid w:val="008E0608"/>
    <w:rsid w:val="008E20E3"/>
    <w:rsid w:val="008E69E7"/>
    <w:rsid w:val="008F0F80"/>
    <w:rsid w:val="0093771C"/>
    <w:rsid w:val="00982675"/>
    <w:rsid w:val="009900B2"/>
    <w:rsid w:val="009951F6"/>
    <w:rsid w:val="009A6606"/>
    <w:rsid w:val="009B0228"/>
    <w:rsid w:val="009B7E63"/>
    <w:rsid w:val="009C3017"/>
    <w:rsid w:val="009E7348"/>
    <w:rsid w:val="00A12B0F"/>
    <w:rsid w:val="00A22CD8"/>
    <w:rsid w:val="00A2317E"/>
    <w:rsid w:val="00A37EF8"/>
    <w:rsid w:val="00A629D0"/>
    <w:rsid w:val="00A70B5A"/>
    <w:rsid w:val="00A72BD7"/>
    <w:rsid w:val="00A8212F"/>
    <w:rsid w:val="00A97671"/>
    <w:rsid w:val="00AA36BC"/>
    <w:rsid w:val="00AB1769"/>
    <w:rsid w:val="00AB22B8"/>
    <w:rsid w:val="00AB5A94"/>
    <w:rsid w:val="00AC1725"/>
    <w:rsid w:val="00AC7CD2"/>
    <w:rsid w:val="00AD76EF"/>
    <w:rsid w:val="00AE570A"/>
    <w:rsid w:val="00AF5AAB"/>
    <w:rsid w:val="00B0241E"/>
    <w:rsid w:val="00B0474B"/>
    <w:rsid w:val="00B142C4"/>
    <w:rsid w:val="00B6787D"/>
    <w:rsid w:val="00B72554"/>
    <w:rsid w:val="00B74E17"/>
    <w:rsid w:val="00B764F0"/>
    <w:rsid w:val="00B82F3C"/>
    <w:rsid w:val="00B86B41"/>
    <w:rsid w:val="00B87BD2"/>
    <w:rsid w:val="00B97111"/>
    <w:rsid w:val="00BA7D18"/>
    <w:rsid w:val="00BD1801"/>
    <w:rsid w:val="00BD746F"/>
    <w:rsid w:val="00BF52EC"/>
    <w:rsid w:val="00C07BC3"/>
    <w:rsid w:val="00C277AE"/>
    <w:rsid w:val="00C304E6"/>
    <w:rsid w:val="00C45FF2"/>
    <w:rsid w:val="00C55451"/>
    <w:rsid w:val="00C566B8"/>
    <w:rsid w:val="00C575E4"/>
    <w:rsid w:val="00C651A8"/>
    <w:rsid w:val="00C65416"/>
    <w:rsid w:val="00C77049"/>
    <w:rsid w:val="00CA250A"/>
    <w:rsid w:val="00CC52F8"/>
    <w:rsid w:val="00CD5CF7"/>
    <w:rsid w:val="00D002DE"/>
    <w:rsid w:val="00D177F1"/>
    <w:rsid w:val="00D3623E"/>
    <w:rsid w:val="00D47054"/>
    <w:rsid w:val="00D67B56"/>
    <w:rsid w:val="00D90F10"/>
    <w:rsid w:val="00D92FB5"/>
    <w:rsid w:val="00DA3870"/>
    <w:rsid w:val="00DB56B3"/>
    <w:rsid w:val="00DE1191"/>
    <w:rsid w:val="00DE1853"/>
    <w:rsid w:val="00E0363F"/>
    <w:rsid w:val="00E1536F"/>
    <w:rsid w:val="00E17AAA"/>
    <w:rsid w:val="00E20CB0"/>
    <w:rsid w:val="00E241B5"/>
    <w:rsid w:val="00E25FDC"/>
    <w:rsid w:val="00E35012"/>
    <w:rsid w:val="00E87561"/>
    <w:rsid w:val="00EA7D12"/>
    <w:rsid w:val="00EC6E58"/>
    <w:rsid w:val="00ED07AB"/>
    <w:rsid w:val="00EE28AC"/>
    <w:rsid w:val="00EE5012"/>
    <w:rsid w:val="00EF1C78"/>
    <w:rsid w:val="00F31DEF"/>
    <w:rsid w:val="00F43E93"/>
    <w:rsid w:val="00F519C8"/>
    <w:rsid w:val="00F55CB9"/>
    <w:rsid w:val="00F61A1B"/>
    <w:rsid w:val="00F77DD6"/>
    <w:rsid w:val="00F911F7"/>
    <w:rsid w:val="00F970AD"/>
    <w:rsid w:val="00FA4C93"/>
    <w:rsid w:val="00FB748E"/>
    <w:rsid w:val="00FD04F2"/>
    <w:rsid w:val="00FF0F3D"/>
    <w:rsid w:val="00FF2B76"/>
    <w:rsid w:val="00FF6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6C5D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C9"/>
    <w:rPr>
      <w:rFonts w:ascii="Times New Roman" w:eastAsia="Times New Roman" w:hAnsi="Times New Roman" w:cs="Times New Roman"/>
      <w:kern w:val="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0E3"/>
    <w:rPr>
      <w:color w:val="0000FF"/>
      <w:u w:val="single"/>
    </w:rPr>
  </w:style>
  <w:style w:type="paragraph" w:customStyle="1" w:styleId="header-lists">
    <w:name w:val="header-lists"/>
    <w:basedOn w:val="Normal"/>
    <w:rsid w:val="008E20E3"/>
    <w:pPr>
      <w:spacing w:before="100" w:beforeAutospacing="1" w:after="100" w:afterAutospacing="1"/>
    </w:pPr>
    <w:rPr>
      <w14:ligatures w14:val="none"/>
    </w:rPr>
  </w:style>
  <w:style w:type="character" w:customStyle="1" w:styleId="hidden-message">
    <w:name w:val="hidden-message"/>
    <w:basedOn w:val="DefaultParagraphFont"/>
    <w:rsid w:val="008E20E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E20E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E20E3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  <w:style w:type="character" w:customStyle="1" w:styleId="titles-title">
    <w:name w:val="titles-title"/>
    <w:basedOn w:val="DefaultParagraphFont"/>
    <w:rsid w:val="008E20E3"/>
  </w:style>
  <w:style w:type="character" w:customStyle="1" w:styleId="bibrecord-highlight-user">
    <w:name w:val="bibrecord-highlight-user"/>
    <w:basedOn w:val="DefaultParagraphFont"/>
    <w:rsid w:val="008E20E3"/>
  </w:style>
  <w:style w:type="character" w:customStyle="1" w:styleId="titles-source">
    <w:name w:val="titles-source"/>
    <w:basedOn w:val="DefaultParagraphFont"/>
    <w:rsid w:val="008E20E3"/>
  </w:style>
  <w:style w:type="character" w:customStyle="1" w:styleId="titles-pt">
    <w:name w:val="titles-pt"/>
    <w:basedOn w:val="DefaultParagraphFont"/>
    <w:rsid w:val="008E20E3"/>
  </w:style>
  <w:style w:type="character" w:customStyle="1" w:styleId="titles-fieldcode">
    <w:name w:val="titles-fieldcode"/>
    <w:basedOn w:val="DefaultParagraphFont"/>
    <w:rsid w:val="008E20E3"/>
  </w:style>
  <w:style w:type="character" w:customStyle="1" w:styleId="citation-popup-link">
    <w:name w:val="citation-popup-link"/>
    <w:basedOn w:val="DefaultParagraphFont"/>
    <w:rsid w:val="008E20E3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E20E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E20E3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  <w:style w:type="table" w:styleId="TableGrid">
    <w:name w:val="Table Grid"/>
    <w:basedOn w:val="TableNormal"/>
    <w:uiPriority w:val="39"/>
    <w:rsid w:val="008E20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07AC9"/>
    <w:rPr>
      <w:rFonts w:ascii="Arial" w:eastAsiaTheme="minorHAnsi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AC9"/>
    <w:rPr>
      <w:rFonts w:ascii="Arial" w:hAnsi="Arial" w:cs="Arial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AC9"/>
    <w:pPr>
      <w:ind w:left="720"/>
      <w:contextualSpacing/>
    </w:pPr>
    <w:rPr>
      <w:rFonts w:ascii="Arial" w:eastAsiaTheme="minorHAnsi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7AC9"/>
    <w:pPr>
      <w:tabs>
        <w:tab w:val="center" w:pos="4153"/>
        <w:tab w:val="right" w:pos="8306"/>
      </w:tabs>
    </w:pPr>
    <w:rPr>
      <w:rFonts w:ascii="Arial" w:eastAsiaTheme="minorHAnsi" w:hAnsi="Arial" w:cs="Aria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07AC9"/>
    <w:rPr>
      <w:rFonts w:ascii="Arial" w:hAnsi="Arial" w:cs="Arial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507AC9"/>
  </w:style>
  <w:style w:type="paragraph" w:styleId="Header">
    <w:name w:val="header"/>
    <w:basedOn w:val="Normal"/>
    <w:link w:val="HeaderChar"/>
    <w:unhideWhenUsed/>
    <w:rsid w:val="00507AC9"/>
    <w:pPr>
      <w:tabs>
        <w:tab w:val="center" w:pos="4153"/>
        <w:tab w:val="right" w:pos="8306"/>
      </w:tabs>
    </w:pPr>
    <w:rPr>
      <w:rFonts w:ascii="Arial" w:eastAsiaTheme="minorHAnsi" w:hAnsi="Arial" w:cs="Arial"/>
      <w:lang w:eastAsia="en-US"/>
    </w:rPr>
  </w:style>
  <w:style w:type="character" w:customStyle="1" w:styleId="HeaderChar">
    <w:name w:val="Header Char"/>
    <w:basedOn w:val="DefaultParagraphFont"/>
    <w:link w:val="Header"/>
    <w:rsid w:val="00507AC9"/>
    <w:rPr>
      <w:rFonts w:ascii="Arial" w:hAnsi="Arial" w:cs="Arial"/>
      <w:kern w:val="0"/>
    </w:rPr>
  </w:style>
  <w:style w:type="character" w:styleId="FootnoteReference">
    <w:name w:val="footnote reference"/>
    <w:basedOn w:val="DefaultParagraphFont"/>
    <w:uiPriority w:val="99"/>
    <w:unhideWhenUsed/>
    <w:rsid w:val="00507AC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07AC9"/>
    <w:pPr>
      <w:spacing w:before="100" w:beforeAutospacing="1" w:after="100" w:afterAutospacing="1"/>
    </w:pPr>
    <w:rPr>
      <w:rFonts w:eastAsiaTheme="minorHAnsi"/>
      <w:lang w:val="en-US" w:eastAsia="en-US"/>
    </w:rPr>
  </w:style>
  <w:style w:type="paragraph" w:styleId="NoSpacing">
    <w:name w:val="No Spacing"/>
    <w:uiPriority w:val="1"/>
    <w:qFormat/>
    <w:rsid w:val="00507AC9"/>
    <w:rPr>
      <w:rFonts w:ascii="Arial" w:hAnsi="Arial" w:cs="Arial"/>
      <w:kern w:val="0"/>
    </w:rPr>
  </w:style>
  <w:style w:type="paragraph" w:customStyle="1" w:styleId="Default">
    <w:name w:val="Default"/>
    <w:rsid w:val="00507AC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</w:rPr>
  </w:style>
  <w:style w:type="paragraph" w:customStyle="1" w:styleId="CM1">
    <w:name w:val="CM1"/>
    <w:basedOn w:val="Default"/>
    <w:next w:val="Default"/>
    <w:rsid w:val="00507AC9"/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507AC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07AC9"/>
    <w:rPr>
      <w:rFonts w:ascii="Times New Roman" w:eastAsia="Times New Roman" w:hAnsi="Times New Roman" w:cs="Times New Roman"/>
      <w:kern w:val="0"/>
      <w:lang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AC9"/>
    <w:rPr>
      <w:rFonts w:ascii="Times New Roman" w:eastAsia="Times New Roman" w:hAnsi="Times New Roman" w:cs="Times New Roman"/>
      <w:kern w:val="0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E20E3"/>
    <w:rPr>
      <w:color w:val="0000FF"/>
      <w:u w:val="single"/>
    </w:rPr>
  </w:style>
  <w:style w:type="paragraph" w:customStyle="1" w:styleId="header-lists">
    <w:name w:val="header-lists"/>
    <w:basedOn w:val="Normal"/>
    <w:rsid w:val="008E20E3"/>
    <w:pPr>
      <w:spacing w:before="100" w:beforeAutospacing="1" w:after="100" w:afterAutospacing="1"/>
    </w:pPr>
    <w:rPr>
      <w14:ligatures w14:val="none"/>
    </w:rPr>
  </w:style>
  <w:style w:type="character" w:customStyle="1" w:styleId="hidden-message">
    <w:name w:val="hidden-message"/>
    <w:basedOn w:val="DefaultParagraphFont"/>
    <w:rsid w:val="008E20E3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E20E3"/>
    <w:pPr>
      <w:pBdr>
        <w:bottom w:val="single" w:sz="6" w:space="1" w:color="auto"/>
      </w:pBdr>
      <w:jc w:val="center"/>
    </w:pPr>
    <w:rPr>
      <w:rFonts w:ascii="Arial" w:hAnsi="Arial" w:cs="Arial"/>
      <w:vanish/>
      <w:sz w:val="16"/>
      <w:szCs w:val="16"/>
      <w14:ligatures w14:val="non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E20E3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  <w:style w:type="character" w:customStyle="1" w:styleId="titles-title">
    <w:name w:val="titles-title"/>
    <w:basedOn w:val="DefaultParagraphFont"/>
    <w:rsid w:val="008E20E3"/>
  </w:style>
  <w:style w:type="character" w:customStyle="1" w:styleId="bibrecord-highlight-user">
    <w:name w:val="bibrecord-highlight-user"/>
    <w:basedOn w:val="DefaultParagraphFont"/>
    <w:rsid w:val="008E20E3"/>
  </w:style>
  <w:style w:type="character" w:customStyle="1" w:styleId="titles-source">
    <w:name w:val="titles-source"/>
    <w:basedOn w:val="DefaultParagraphFont"/>
    <w:rsid w:val="008E20E3"/>
  </w:style>
  <w:style w:type="character" w:customStyle="1" w:styleId="titles-pt">
    <w:name w:val="titles-pt"/>
    <w:basedOn w:val="DefaultParagraphFont"/>
    <w:rsid w:val="008E20E3"/>
  </w:style>
  <w:style w:type="character" w:customStyle="1" w:styleId="titles-fieldcode">
    <w:name w:val="titles-fieldcode"/>
    <w:basedOn w:val="DefaultParagraphFont"/>
    <w:rsid w:val="008E20E3"/>
  </w:style>
  <w:style w:type="character" w:customStyle="1" w:styleId="citation-popup-link">
    <w:name w:val="citation-popup-link"/>
    <w:basedOn w:val="DefaultParagraphFont"/>
    <w:rsid w:val="008E20E3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8E20E3"/>
    <w:pPr>
      <w:pBdr>
        <w:top w:val="single" w:sz="6" w:space="1" w:color="auto"/>
      </w:pBdr>
      <w:jc w:val="center"/>
    </w:pPr>
    <w:rPr>
      <w:rFonts w:ascii="Arial" w:hAnsi="Arial" w:cs="Arial"/>
      <w:vanish/>
      <w:sz w:val="16"/>
      <w:szCs w:val="16"/>
      <w14:ligatures w14:val="non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8E20E3"/>
    <w:rPr>
      <w:rFonts w:ascii="Arial" w:eastAsia="Times New Roman" w:hAnsi="Arial" w:cs="Arial"/>
      <w:vanish/>
      <w:kern w:val="0"/>
      <w:sz w:val="16"/>
      <w:szCs w:val="16"/>
      <w:lang w:eastAsia="sv-SE"/>
      <w14:ligatures w14:val="none"/>
    </w:rPr>
  </w:style>
  <w:style w:type="table" w:styleId="TableGrid">
    <w:name w:val="Table Grid"/>
    <w:basedOn w:val="TableNormal"/>
    <w:uiPriority w:val="39"/>
    <w:rsid w:val="008E20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507AC9"/>
    <w:rPr>
      <w:rFonts w:ascii="Arial" w:eastAsiaTheme="minorHAnsi" w:hAnsi="Arial" w:cs="Arial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7AC9"/>
    <w:rPr>
      <w:rFonts w:ascii="Arial" w:hAnsi="Arial" w:cs="Arial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507AC9"/>
    <w:pPr>
      <w:ind w:left="720"/>
      <w:contextualSpacing/>
    </w:pPr>
    <w:rPr>
      <w:rFonts w:ascii="Arial" w:eastAsiaTheme="minorHAnsi" w:hAnsi="Arial" w:cs="Arial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07AC9"/>
    <w:pPr>
      <w:tabs>
        <w:tab w:val="center" w:pos="4153"/>
        <w:tab w:val="right" w:pos="8306"/>
      </w:tabs>
    </w:pPr>
    <w:rPr>
      <w:rFonts w:ascii="Arial" w:eastAsiaTheme="minorHAnsi" w:hAnsi="Arial" w:cs="Arial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07AC9"/>
    <w:rPr>
      <w:rFonts w:ascii="Arial" w:hAnsi="Arial" w:cs="Arial"/>
      <w:kern w:val="0"/>
    </w:rPr>
  </w:style>
  <w:style w:type="character" w:styleId="PageNumber">
    <w:name w:val="page number"/>
    <w:basedOn w:val="DefaultParagraphFont"/>
    <w:uiPriority w:val="99"/>
    <w:semiHidden/>
    <w:unhideWhenUsed/>
    <w:rsid w:val="00507AC9"/>
  </w:style>
  <w:style w:type="paragraph" w:styleId="Header">
    <w:name w:val="header"/>
    <w:basedOn w:val="Normal"/>
    <w:link w:val="HeaderChar"/>
    <w:unhideWhenUsed/>
    <w:rsid w:val="00507AC9"/>
    <w:pPr>
      <w:tabs>
        <w:tab w:val="center" w:pos="4153"/>
        <w:tab w:val="right" w:pos="8306"/>
      </w:tabs>
    </w:pPr>
    <w:rPr>
      <w:rFonts w:ascii="Arial" w:eastAsiaTheme="minorHAnsi" w:hAnsi="Arial" w:cs="Arial"/>
      <w:lang w:eastAsia="en-US"/>
    </w:rPr>
  </w:style>
  <w:style w:type="character" w:customStyle="1" w:styleId="HeaderChar">
    <w:name w:val="Header Char"/>
    <w:basedOn w:val="DefaultParagraphFont"/>
    <w:link w:val="Header"/>
    <w:rsid w:val="00507AC9"/>
    <w:rPr>
      <w:rFonts w:ascii="Arial" w:hAnsi="Arial" w:cs="Arial"/>
      <w:kern w:val="0"/>
    </w:rPr>
  </w:style>
  <w:style w:type="character" w:styleId="FootnoteReference">
    <w:name w:val="footnote reference"/>
    <w:basedOn w:val="DefaultParagraphFont"/>
    <w:uiPriority w:val="99"/>
    <w:unhideWhenUsed/>
    <w:rsid w:val="00507AC9"/>
    <w:rPr>
      <w:vertAlign w:val="superscript"/>
    </w:rPr>
  </w:style>
  <w:style w:type="paragraph" w:styleId="NormalWeb">
    <w:name w:val="Normal (Web)"/>
    <w:basedOn w:val="Normal"/>
    <w:uiPriority w:val="99"/>
    <w:unhideWhenUsed/>
    <w:rsid w:val="00507AC9"/>
    <w:pPr>
      <w:spacing w:before="100" w:beforeAutospacing="1" w:after="100" w:afterAutospacing="1"/>
    </w:pPr>
    <w:rPr>
      <w:rFonts w:eastAsiaTheme="minorHAnsi"/>
      <w:lang w:val="en-US" w:eastAsia="en-US"/>
    </w:rPr>
  </w:style>
  <w:style w:type="paragraph" w:styleId="NoSpacing">
    <w:name w:val="No Spacing"/>
    <w:uiPriority w:val="1"/>
    <w:qFormat/>
    <w:rsid w:val="00507AC9"/>
    <w:rPr>
      <w:rFonts w:ascii="Arial" w:hAnsi="Arial" w:cs="Arial"/>
      <w:kern w:val="0"/>
    </w:rPr>
  </w:style>
  <w:style w:type="paragraph" w:customStyle="1" w:styleId="Default">
    <w:name w:val="Default"/>
    <w:rsid w:val="00507AC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kern w:val="0"/>
      <w:lang w:val="en-CA" w:eastAsia="en-CA"/>
    </w:rPr>
  </w:style>
  <w:style w:type="paragraph" w:customStyle="1" w:styleId="CM1">
    <w:name w:val="CM1"/>
    <w:basedOn w:val="Default"/>
    <w:next w:val="Default"/>
    <w:rsid w:val="00507AC9"/>
    <w:rPr>
      <w:rFonts w:cs="Times New Roman"/>
      <w:color w:val="auto"/>
    </w:rPr>
  </w:style>
  <w:style w:type="paragraph" w:customStyle="1" w:styleId="EndNoteBibliographyTitle">
    <w:name w:val="EndNote Bibliography Title"/>
    <w:basedOn w:val="Normal"/>
    <w:link w:val="EndNoteBibliographyTitleChar"/>
    <w:rsid w:val="00507AC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507AC9"/>
    <w:rPr>
      <w:rFonts w:ascii="Times New Roman" w:eastAsia="Times New Roman" w:hAnsi="Times New Roman" w:cs="Times New Roman"/>
      <w:kern w:val="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14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2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0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3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65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490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620495">
          <w:marLeft w:val="0"/>
          <w:marRight w:val="0"/>
          <w:marTop w:val="0"/>
          <w:marBottom w:val="0"/>
          <w:divBdr>
            <w:top w:val="single" w:sz="6" w:space="0" w:color="DCDCDC"/>
            <w:left w:val="none" w:sz="0" w:space="0" w:color="auto"/>
            <w:bottom w:val="single" w:sz="6" w:space="12" w:color="DCDCDC"/>
            <w:right w:val="none" w:sz="0" w:space="0" w:color="auto"/>
          </w:divBdr>
        </w:div>
        <w:div w:id="132882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2121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274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802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6860371">
                          <w:marLeft w:val="18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7034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30612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73864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7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63539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75524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52669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062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550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075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322038">
                  <w:marLeft w:val="180"/>
                  <w:marRight w:val="48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76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36831">
          <w:marLeft w:val="0"/>
          <w:marRight w:val="0"/>
          <w:marTop w:val="0"/>
          <w:marBottom w:val="0"/>
          <w:divBdr>
            <w:top w:val="single" w:sz="6" w:space="0" w:color="DCDCDC"/>
            <w:left w:val="none" w:sz="0" w:space="0" w:color="auto"/>
            <w:bottom w:val="single" w:sz="6" w:space="12" w:color="DCDCDC"/>
            <w:right w:val="none" w:sz="0" w:space="0" w:color="auto"/>
          </w:divBdr>
        </w:div>
        <w:div w:id="47652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536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9444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3170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7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1625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4586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93894844">
                          <w:marLeft w:val="180"/>
                          <w:marRight w:val="48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4394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40498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477345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66124686">
                          <w:marLeft w:val="0"/>
                          <w:marRight w:val="0"/>
                          <w:marTop w:val="24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7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8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6</Pages>
  <Words>1694</Words>
  <Characters>9657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cisa Hannerz</dc:creator>
  <cp:keywords/>
  <dc:description/>
  <cp:lastModifiedBy>Karthik</cp:lastModifiedBy>
  <cp:revision>31</cp:revision>
  <dcterms:created xsi:type="dcterms:W3CDTF">2023-05-12T10:16:00Z</dcterms:created>
  <dcterms:modified xsi:type="dcterms:W3CDTF">2023-08-09T10:12:00Z</dcterms:modified>
</cp:coreProperties>
</file>